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02FA8" w14:textId="30524031" w:rsidR="00335A58" w:rsidRPr="0089355E" w:rsidRDefault="00BB08CC" w:rsidP="00335A58">
      <w:pPr>
        <w:spacing w:line="240" w:lineRule="auto"/>
        <w:ind w:firstLine="284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="00335A58" w:rsidRPr="0089355E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041A53">
        <w:rPr>
          <w:rFonts w:ascii="Times New Roman" w:hAnsi="Times New Roman"/>
          <w:b/>
          <w:color w:val="000000" w:themeColor="text1"/>
          <w:sz w:val="24"/>
          <w:szCs w:val="24"/>
        </w:rPr>
        <w:t>SM</w:t>
      </w:r>
      <w:r w:rsidR="00BC2BC8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041A5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140C6B" w:rsidRPr="00140C6B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D</w:t>
      </w:r>
      <w:r w:rsidR="00335A58" w:rsidRPr="0089355E">
        <w:rPr>
          <w:rFonts w:ascii="Times New Roman" w:hAnsi="Times New Roman"/>
          <w:i/>
          <w:color w:val="000000" w:themeColor="text1"/>
          <w:sz w:val="24"/>
          <w:szCs w:val="24"/>
        </w:rPr>
        <w:t xml:space="preserve">escriptive statistics </w:t>
      </w:r>
      <w:r w:rsidR="00140C6B">
        <w:rPr>
          <w:rFonts w:ascii="Times New Roman" w:hAnsi="Times New Roman"/>
          <w:i/>
          <w:color w:val="000000" w:themeColor="text1"/>
          <w:sz w:val="24"/>
          <w:szCs w:val="24"/>
        </w:rPr>
        <w:t>for all</w:t>
      </w:r>
      <w:r w:rsidR="00335A58" w:rsidRPr="0089355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items</w:t>
      </w:r>
      <w:r w:rsidR="00041A5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140C6B">
        <w:rPr>
          <w:rFonts w:ascii="Times New Roman" w:hAnsi="Times New Roman"/>
          <w:i/>
          <w:color w:val="000000" w:themeColor="text1"/>
          <w:sz w:val="24"/>
          <w:szCs w:val="24"/>
        </w:rPr>
        <w:t>of the</w:t>
      </w:r>
      <w:r w:rsidR="00041A5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scales used</w:t>
      </w:r>
      <w:r w:rsidR="00140C6B">
        <w:rPr>
          <w:rFonts w:ascii="Times New Roman" w:hAnsi="Times New Roman"/>
          <w:i/>
          <w:color w:val="000000" w:themeColor="text1"/>
          <w:sz w:val="24"/>
          <w:szCs w:val="24"/>
        </w:rPr>
        <w:t xml:space="preserve"> in the study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 (DSCS, SPANE, SWLS, RSES)</w:t>
      </w:r>
    </w:p>
    <w:tbl>
      <w:tblPr>
        <w:tblStyle w:val="Style2"/>
        <w:tblW w:w="8931" w:type="dxa"/>
        <w:tblLook w:val="04A0" w:firstRow="1" w:lastRow="0" w:firstColumn="1" w:lastColumn="0" w:noHBand="0" w:noVBand="1"/>
      </w:tblPr>
      <w:tblGrid>
        <w:gridCol w:w="1135"/>
        <w:gridCol w:w="5245"/>
        <w:gridCol w:w="1275"/>
        <w:gridCol w:w="1276"/>
      </w:tblGrid>
      <w:tr w:rsidR="00DA3599" w:rsidRPr="00BC2BC8" w14:paraId="684AA7A6" w14:textId="77777777" w:rsidTr="00140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BA109C4" w14:textId="38546AEC" w:rsidR="00DA3599" w:rsidRPr="00BC2BC8" w:rsidRDefault="00DA3599" w:rsidP="00C0585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Measures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 w14:paraId="3ACC123B" w14:textId="3583B3ED" w:rsidR="00DA3599" w:rsidRPr="00BC2BC8" w:rsidRDefault="00140C6B" w:rsidP="00041A53">
            <w:pPr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   </w:t>
            </w:r>
            <w:r w:rsidR="00DA3599" w:rsidRPr="00BC2BC8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Item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C004D7D" w14:textId="1B17F717" w:rsidR="00DA3599" w:rsidRPr="00BC2BC8" w:rsidRDefault="00140C6B" w:rsidP="00041A53">
            <w:pPr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    </w:t>
            </w:r>
            <w:r w:rsidR="00DA3599" w:rsidRPr="00BC2BC8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2A99178" w14:textId="016EE87A" w:rsidR="00DA3599" w:rsidRPr="00BC2BC8" w:rsidRDefault="00140C6B" w:rsidP="00041A53">
            <w:pPr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     </w:t>
            </w:r>
            <w:r w:rsidR="00DA3599" w:rsidRPr="00BC2BC8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SD</w:t>
            </w:r>
          </w:p>
        </w:tc>
      </w:tr>
      <w:tr w:rsidR="00041A53" w:rsidRPr="00BC2BC8" w14:paraId="17A6EA84" w14:textId="77777777" w:rsidTr="00140C6B"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 w14:paraId="130E7D33" w14:textId="661A3E24" w:rsidR="00041A53" w:rsidRPr="00BC2BC8" w:rsidRDefault="00041A53" w:rsidP="00041A53">
            <w:pPr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eastAsia="Times New Roman" w:hAnsi="Times New Roman"/>
                <w:sz w:val="22"/>
                <w:szCs w:val="22"/>
              </w:rPr>
              <w:t>DSCS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 w14:paraId="58FCF311" w14:textId="79BAAD4E" w:rsidR="00041A53" w:rsidRPr="00BC2BC8" w:rsidRDefault="00041A53" w:rsidP="00041A5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2A2A2A"/>
                <w:sz w:val="22"/>
                <w:szCs w:val="22"/>
              </w:rPr>
              <w:t>1. I am proud of my teeth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2DE5C49A" w14:textId="7B2EC6C0" w:rsidR="00041A53" w:rsidRPr="00BC2BC8" w:rsidRDefault="00041A53" w:rsidP="00041A53">
            <w:pPr>
              <w:pStyle w:val="ListParagraph"/>
              <w:ind w:left="8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83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2B40ED3" w14:textId="47BE3144" w:rsidR="00041A53" w:rsidRPr="00BC2BC8" w:rsidRDefault="00041A53" w:rsidP="00041A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10</w:t>
            </w:r>
          </w:p>
        </w:tc>
      </w:tr>
      <w:tr w:rsidR="00041A53" w:rsidRPr="00BC2BC8" w14:paraId="3402F336" w14:textId="77777777" w:rsidTr="00140C6B">
        <w:tc>
          <w:tcPr>
            <w:tcW w:w="1135" w:type="dxa"/>
            <w:vMerge/>
          </w:tcPr>
          <w:p w14:paraId="797F98A0" w14:textId="36048F57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543F1A56" w14:textId="09978C17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2A2A2A"/>
                <w:sz w:val="22"/>
                <w:szCs w:val="22"/>
              </w:rPr>
              <w:t>2. I like to show my teeth when I smile</w:t>
            </w:r>
          </w:p>
        </w:tc>
        <w:tc>
          <w:tcPr>
            <w:tcW w:w="1275" w:type="dxa"/>
          </w:tcPr>
          <w:p w14:paraId="2F0F360E" w14:textId="481F2A80" w:rsidR="00041A53" w:rsidRPr="00BC2BC8" w:rsidRDefault="00041A53" w:rsidP="00041A53">
            <w:pPr>
              <w:pStyle w:val="ListParagraph"/>
              <w:ind w:left="8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747</w:t>
            </w:r>
          </w:p>
        </w:tc>
        <w:tc>
          <w:tcPr>
            <w:tcW w:w="1276" w:type="dxa"/>
          </w:tcPr>
          <w:p w14:paraId="759993C5" w14:textId="6674D1FF" w:rsidR="00041A53" w:rsidRPr="00BC2BC8" w:rsidRDefault="00041A53" w:rsidP="00041A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227</w:t>
            </w:r>
          </w:p>
        </w:tc>
      </w:tr>
      <w:tr w:rsidR="00041A53" w:rsidRPr="00BC2BC8" w14:paraId="2A3AC9D0" w14:textId="77777777" w:rsidTr="00140C6B">
        <w:tc>
          <w:tcPr>
            <w:tcW w:w="1135" w:type="dxa"/>
            <w:vMerge/>
          </w:tcPr>
          <w:p w14:paraId="70391ADB" w14:textId="67FBCE0D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51B4F584" w14:textId="15E6007C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2A2A2A"/>
                <w:sz w:val="22"/>
                <w:szCs w:val="22"/>
              </w:rPr>
              <w:t>3. I am pleased when I see my teeth in the mirror</w:t>
            </w:r>
          </w:p>
        </w:tc>
        <w:tc>
          <w:tcPr>
            <w:tcW w:w="1275" w:type="dxa"/>
          </w:tcPr>
          <w:p w14:paraId="59C84542" w14:textId="6EAE5E44" w:rsidR="00041A53" w:rsidRPr="00BC2BC8" w:rsidRDefault="00041A53" w:rsidP="00041A53">
            <w:pPr>
              <w:pStyle w:val="ListParagraph"/>
              <w:ind w:left="8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790</w:t>
            </w:r>
          </w:p>
        </w:tc>
        <w:tc>
          <w:tcPr>
            <w:tcW w:w="1276" w:type="dxa"/>
          </w:tcPr>
          <w:p w14:paraId="7315DEFF" w14:textId="2AA90ABD" w:rsidR="00041A53" w:rsidRPr="00BC2BC8" w:rsidRDefault="00041A53" w:rsidP="00041A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92</w:t>
            </w:r>
          </w:p>
        </w:tc>
      </w:tr>
      <w:tr w:rsidR="00041A53" w:rsidRPr="00BC2BC8" w14:paraId="190A600B" w14:textId="77777777" w:rsidTr="00140C6B">
        <w:tc>
          <w:tcPr>
            <w:tcW w:w="1135" w:type="dxa"/>
            <w:vMerge/>
          </w:tcPr>
          <w:p w14:paraId="2C5CFCB1" w14:textId="421CB392" w:rsidR="00041A53" w:rsidRPr="00BC2BC8" w:rsidRDefault="00041A53" w:rsidP="00041A53">
            <w:pPr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57C61971" w14:textId="33AD5C61" w:rsidR="00041A53" w:rsidRPr="00BC2BC8" w:rsidRDefault="00041A53" w:rsidP="00041A5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2A2A2A"/>
                <w:sz w:val="22"/>
                <w:szCs w:val="22"/>
              </w:rPr>
              <w:t>4. My teeth are attractive to others</w:t>
            </w:r>
          </w:p>
        </w:tc>
        <w:tc>
          <w:tcPr>
            <w:tcW w:w="1275" w:type="dxa"/>
          </w:tcPr>
          <w:p w14:paraId="0656DAC3" w14:textId="32635AE1" w:rsidR="00041A53" w:rsidRPr="00BC2BC8" w:rsidRDefault="00041A53" w:rsidP="00041A53">
            <w:pPr>
              <w:pStyle w:val="ListParagraph"/>
              <w:ind w:left="8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631</w:t>
            </w:r>
          </w:p>
        </w:tc>
        <w:tc>
          <w:tcPr>
            <w:tcW w:w="1276" w:type="dxa"/>
          </w:tcPr>
          <w:p w14:paraId="4D1310C1" w14:textId="320DCC1A" w:rsidR="00041A53" w:rsidRPr="00BC2BC8" w:rsidRDefault="00041A53" w:rsidP="00041A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68</w:t>
            </w:r>
          </w:p>
        </w:tc>
      </w:tr>
      <w:tr w:rsidR="00041A53" w:rsidRPr="00BC2BC8" w14:paraId="4CB46611" w14:textId="77777777" w:rsidTr="00140C6B">
        <w:trPr>
          <w:trHeight w:val="80"/>
        </w:trPr>
        <w:tc>
          <w:tcPr>
            <w:tcW w:w="1135" w:type="dxa"/>
            <w:vMerge/>
          </w:tcPr>
          <w:p w14:paraId="3E1333ED" w14:textId="6221C2A0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6474481D" w14:textId="1CBDCC15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2A2A2A"/>
                <w:sz w:val="22"/>
                <w:szCs w:val="22"/>
              </w:rPr>
              <w:t>5. I am satisfied with the appearance of my teeth</w:t>
            </w:r>
          </w:p>
        </w:tc>
        <w:tc>
          <w:tcPr>
            <w:tcW w:w="1275" w:type="dxa"/>
          </w:tcPr>
          <w:p w14:paraId="01BBF234" w14:textId="28A22D1A" w:rsidR="00041A53" w:rsidRPr="00BC2BC8" w:rsidRDefault="00041A53" w:rsidP="00041A53">
            <w:pPr>
              <w:pStyle w:val="ListParagraph"/>
              <w:ind w:left="8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796</w:t>
            </w:r>
          </w:p>
        </w:tc>
        <w:tc>
          <w:tcPr>
            <w:tcW w:w="1276" w:type="dxa"/>
          </w:tcPr>
          <w:p w14:paraId="224765F9" w14:textId="565BDA4F" w:rsidR="00041A53" w:rsidRPr="00BC2BC8" w:rsidRDefault="00041A53" w:rsidP="00041A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75</w:t>
            </w:r>
          </w:p>
        </w:tc>
      </w:tr>
      <w:tr w:rsidR="00041A53" w:rsidRPr="00BC2BC8" w14:paraId="3448EE9B" w14:textId="77777777" w:rsidTr="00140C6B">
        <w:tc>
          <w:tcPr>
            <w:tcW w:w="1135" w:type="dxa"/>
            <w:vMerge/>
            <w:tcBorders>
              <w:bottom w:val="single" w:sz="4" w:space="0" w:color="000000"/>
            </w:tcBorders>
          </w:tcPr>
          <w:p w14:paraId="3FBC6D46" w14:textId="4434651E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 w14:paraId="263667B2" w14:textId="384B091C" w:rsidR="00041A53" w:rsidRPr="00BC2BC8" w:rsidRDefault="00041A53" w:rsidP="00041A53">
            <w:pPr>
              <w:tabs>
                <w:tab w:val="left" w:pos="720"/>
              </w:tabs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2A2A2A"/>
                <w:sz w:val="22"/>
                <w:szCs w:val="22"/>
              </w:rPr>
              <w:t>6. I find my tooth position to be very nic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3AB8DAC4" w14:textId="70A8FD3C" w:rsidR="00041A53" w:rsidRPr="00BC2BC8" w:rsidRDefault="00041A53" w:rsidP="00041A53">
            <w:pPr>
              <w:pStyle w:val="ListParagraph"/>
              <w:ind w:left="88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7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0AD5DDA" w14:textId="1CD2F2E0" w:rsidR="00041A53" w:rsidRPr="00BC2BC8" w:rsidRDefault="00041A53" w:rsidP="00041A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124</w:t>
            </w:r>
          </w:p>
        </w:tc>
      </w:tr>
      <w:tr w:rsidR="00DA3599" w:rsidRPr="00BC2BC8" w14:paraId="1F7655C0" w14:textId="77777777" w:rsidTr="00140C6B"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 w14:paraId="6CF68C8B" w14:textId="5688552A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PANE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 w14:paraId="38E4D792" w14:textId="3FCD9D6E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 Positive feeling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97AA156" w14:textId="75D653E2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73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08C4F5D" w14:textId="18D31FB8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67</w:t>
            </w:r>
          </w:p>
        </w:tc>
      </w:tr>
      <w:tr w:rsidR="00DA3599" w:rsidRPr="00BC2BC8" w14:paraId="3500A0FF" w14:textId="77777777" w:rsidTr="00140C6B">
        <w:tc>
          <w:tcPr>
            <w:tcW w:w="1135" w:type="dxa"/>
            <w:vMerge/>
          </w:tcPr>
          <w:p w14:paraId="19C46E29" w14:textId="4DB5DA0F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786FB8D9" w14:textId="57CD9004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 Negative feelings</w:t>
            </w:r>
          </w:p>
        </w:tc>
        <w:tc>
          <w:tcPr>
            <w:tcW w:w="1275" w:type="dxa"/>
          </w:tcPr>
          <w:p w14:paraId="1FC2D258" w14:textId="3A5D0A53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804</w:t>
            </w:r>
          </w:p>
        </w:tc>
        <w:tc>
          <w:tcPr>
            <w:tcW w:w="1276" w:type="dxa"/>
          </w:tcPr>
          <w:p w14:paraId="100C3D55" w14:textId="76748951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110</w:t>
            </w:r>
          </w:p>
        </w:tc>
      </w:tr>
      <w:tr w:rsidR="00DA3599" w:rsidRPr="00BC2BC8" w14:paraId="6926E974" w14:textId="77777777" w:rsidTr="00140C6B">
        <w:tc>
          <w:tcPr>
            <w:tcW w:w="1135" w:type="dxa"/>
            <w:vMerge/>
          </w:tcPr>
          <w:p w14:paraId="742D27B5" w14:textId="547B3F99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108CD208" w14:textId="041ABEBA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 I felt good</w:t>
            </w:r>
          </w:p>
        </w:tc>
        <w:tc>
          <w:tcPr>
            <w:tcW w:w="1275" w:type="dxa"/>
          </w:tcPr>
          <w:p w14:paraId="03593921" w14:textId="1E61EA7F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846</w:t>
            </w:r>
          </w:p>
        </w:tc>
        <w:tc>
          <w:tcPr>
            <w:tcW w:w="1276" w:type="dxa"/>
          </w:tcPr>
          <w:p w14:paraId="10F14989" w14:textId="63BC3D9C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43</w:t>
            </w:r>
          </w:p>
        </w:tc>
      </w:tr>
      <w:tr w:rsidR="00DA3599" w:rsidRPr="00BC2BC8" w14:paraId="16A4C201" w14:textId="77777777" w:rsidTr="00140C6B">
        <w:tc>
          <w:tcPr>
            <w:tcW w:w="1135" w:type="dxa"/>
            <w:vMerge/>
          </w:tcPr>
          <w:p w14:paraId="14D70865" w14:textId="1743BBBB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3B34AC35" w14:textId="11138DCF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 I felt bad</w:t>
            </w:r>
          </w:p>
        </w:tc>
        <w:tc>
          <w:tcPr>
            <w:tcW w:w="1275" w:type="dxa"/>
          </w:tcPr>
          <w:p w14:paraId="1869CAD5" w14:textId="2D6DC389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627</w:t>
            </w:r>
          </w:p>
        </w:tc>
        <w:tc>
          <w:tcPr>
            <w:tcW w:w="1276" w:type="dxa"/>
          </w:tcPr>
          <w:p w14:paraId="2D971370" w14:textId="6EE3E867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88</w:t>
            </w:r>
          </w:p>
        </w:tc>
      </w:tr>
      <w:tr w:rsidR="00DA3599" w:rsidRPr="00BC2BC8" w14:paraId="6AAF26FD" w14:textId="77777777" w:rsidTr="00140C6B">
        <w:tc>
          <w:tcPr>
            <w:tcW w:w="1135" w:type="dxa"/>
            <w:vMerge/>
          </w:tcPr>
          <w:p w14:paraId="49B3648C" w14:textId="1C85C509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71B82FFE" w14:textId="04E787B3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 Pleasant feelings</w:t>
            </w:r>
          </w:p>
        </w:tc>
        <w:tc>
          <w:tcPr>
            <w:tcW w:w="1275" w:type="dxa"/>
          </w:tcPr>
          <w:p w14:paraId="022533F1" w14:textId="66F3177D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697</w:t>
            </w:r>
          </w:p>
        </w:tc>
        <w:tc>
          <w:tcPr>
            <w:tcW w:w="1276" w:type="dxa"/>
          </w:tcPr>
          <w:p w14:paraId="6846594C" w14:textId="3857BA05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50</w:t>
            </w:r>
          </w:p>
        </w:tc>
      </w:tr>
      <w:tr w:rsidR="00DA3599" w:rsidRPr="00BC2BC8" w14:paraId="2A81B3B6" w14:textId="77777777" w:rsidTr="00140C6B">
        <w:tc>
          <w:tcPr>
            <w:tcW w:w="1135" w:type="dxa"/>
            <w:vMerge/>
          </w:tcPr>
          <w:p w14:paraId="5C77A108" w14:textId="52E4A46A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646B9B45" w14:textId="414D9A6B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 Unpleasant feelings</w:t>
            </w:r>
          </w:p>
        </w:tc>
        <w:tc>
          <w:tcPr>
            <w:tcW w:w="1275" w:type="dxa"/>
          </w:tcPr>
          <w:p w14:paraId="7469AA09" w14:textId="16D90382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483</w:t>
            </w:r>
          </w:p>
        </w:tc>
        <w:tc>
          <w:tcPr>
            <w:tcW w:w="1276" w:type="dxa"/>
          </w:tcPr>
          <w:p w14:paraId="14AD1E52" w14:textId="18881C5F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51</w:t>
            </w:r>
          </w:p>
        </w:tc>
      </w:tr>
      <w:tr w:rsidR="00DA3599" w:rsidRPr="00BC2BC8" w14:paraId="440B21E7" w14:textId="77777777" w:rsidTr="00140C6B">
        <w:tc>
          <w:tcPr>
            <w:tcW w:w="1135" w:type="dxa"/>
            <w:vMerge/>
          </w:tcPr>
          <w:p w14:paraId="4CD805D6" w14:textId="28844E8D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2AFED58B" w14:textId="5929E425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 I felt happy</w:t>
            </w:r>
          </w:p>
        </w:tc>
        <w:tc>
          <w:tcPr>
            <w:tcW w:w="1275" w:type="dxa"/>
          </w:tcPr>
          <w:p w14:paraId="1664CFD7" w14:textId="1E6857B0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886</w:t>
            </w:r>
          </w:p>
        </w:tc>
        <w:tc>
          <w:tcPr>
            <w:tcW w:w="1276" w:type="dxa"/>
          </w:tcPr>
          <w:p w14:paraId="34863091" w14:textId="38B53816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83</w:t>
            </w:r>
          </w:p>
        </w:tc>
      </w:tr>
      <w:tr w:rsidR="00DA3599" w:rsidRPr="00BC2BC8" w14:paraId="649AE508" w14:textId="77777777" w:rsidTr="00140C6B">
        <w:tc>
          <w:tcPr>
            <w:tcW w:w="1135" w:type="dxa"/>
            <w:vMerge/>
          </w:tcPr>
          <w:p w14:paraId="7A206A90" w14:textId="76C63B1B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3B2D614C" w14:textId="37224126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 I felt sad</w:t>
            </w:r>
          </w:p>
        </w:tc>
        <w:tc>
          <w:tcPr>
            <w:tcW w:w="1275" w:type="dxa"/>
          </w:tcPr>
          <w:p w14:paraId="48A519BD" w14:textId="23F8BD07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723</w:t>
            </w:r>
          </w:p>
        </w:tc>
        <w:tc>
          <w:tcPr>
            <w:tcW w:w="1276" w:type="dxa"/>
          </w:tcPr>
          <w:p w14:paraId="00D93238" w14:textId="1B357A16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140</w:t>
            </w:r>
          </w:p>
        </w:tc>
      </w:tr>
      <w:tr w:rsidR="00DA3599" w:rsidRPr="00BC2BC8" w14:paraId="616B71F1" w14:textId="77777777" w:rsidTr="00140C6B">
        <w:tc>
          <w:tcPr>
            <w:tcW w:w="1135" w:type="dxa"/>
            <w:vMerge/>
          </w:tcPr>
          <w:p w14:paraId="25515606" w14:textId="49AFFC16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7F674D24" w14:textId="382A2340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 I felt afraid</w:t>
            </w:r>
          </w:p>
        </w:tc>
        <w:tc>
          <w:tcPr>
            <w:tcW w:w="1275" w:type="dxa"/>
          </w:tcPr>
          <w:p w14:paraId="3C5DF028" w14:textId="187870F7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873</w:t>
            </w:r>
          </w:p>
        </w:tc>
        <w:tc>
          <w:tcPr>
            <w:tcW w:w="1276" w:type="dxa"/>
          </w:tcPr>
          <w:p w14:paraId="7AD30F69" w14:textId="6D996C84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35</w:t>
            </w:r>
          </w:p>
        </w:tc>
      </w:tr>
      <w:tr w:rsidR="00DA3599" w:rsidRPr="00BC2BC8" w14:paraId="0890D193" w14:textId="77777777" w:rsidTr="00140C6B">
        <w:tc>
          <w:tcPr>
            <w:tcW w:w="1135" w:type="dxa"/>
            <w:vMerge/>
          </w:tcPr>
          <w:p w14:paraId="71FF0A28" w14:textId="7F66B13A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5C2A27FB" w14:textId="43971CED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. I felt joyful</w:t>
            </w:r>
          </w:p>
        </w:tc>
        <w:tc>
          <w:tcPr>
            <w:tcW w:w="1275" w:type="dxa"/>
          </w:tcPr>
          <w:p w14:paraId="6035980A" w14:textId="5F9268C7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615</w:t>
            </w:r>
          </w:p>
        </w:tc>
        <w:tc>
          <w:tcPr>
            <w:tcW w:w="1276" w:type="dxa"/>
          </w:tcPr>
          <w:p w14:paraId="0316AD0D" w14:textId="31E4EB95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297</w:t>
            </w:r>
          </w:p>
        </w:tc>
      </w:tr>
      <w:tr w:rsidR="00DA3599" w:rsidRPr="00BC2BC8" w14:paraId="477F9D66" w14:textId="77777777" w:rsidTr="00140C6B">
        <w:tc>
          <w:tcPr>
            <w:tcW w:w="1135" w:type="dxa"/>
            <w:vMerge/>
          </w:tcPr>
          <w:p w14:paraId="36C4A807" w14:textId="21AA0B16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49DEA78A" w14:textId="173D7F4D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1. </w:t>
            </w:r>
            <w:r w:rsidR="00140C6B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 felt </w:t>
            </w:r>
            <w:r w:rsidR="00140C6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gry</w:t>
            </w:r>
          </w:p>
        </w:tc>
        <w:tc>
          <w:tcPr>
            <w:tcW w:w="1275" w:type="dxa"/>
          </w:tcPr>
          <w:p w14:paraId="316EF427" w14:textId="0ECA8B37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732</w:t>
            </w:r>
          </w:p>
        </w:tc>
        <w:tc>
          <w:tcPr>
            <w:tcW w:w="1276" w:type="dxa"/>
          </w:tcPr>
          <w:p w14:paraId="08994D52" w14:textId="362E6EB3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26</w:t>
            </w:r>
          </w:p>
        </w:tc>
      </w:tr>
      <w:tr w:rsidR="00DA3599" w:rsidRPr="00BC2BC8" w14:paraId="270154A3" w14:textId="77777777" w:rsidTr="00140C6B">
        <w:tc>
          <w:tcPr>
            <w:tcW w:w="1135" w:type="dxa"/>
            <w:vMerge/>
            <w:tcBorders>
              <w:bottom w:val="single" w:sz="4" w:space="0" w:color="000000"/>
            </w:tcBorders>
          </w:tcPr>
          <w:p w14:paraId="05C6259B" w14:textId="13781F24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 w14:paraId="25B41C58" w14:textId="6FCB6C8C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2. </w:t>
            </w:r>
            <w:r w:rsidR="00140C6B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 felt </w:t>
            </w:r>
            <w:r w:rsidR="00140C6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ntente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1D9D4CBB" w14:textId="0B4B6632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3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69555DC" w14:textId="2E598C04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243</w:t>
            </w:r>
          </w:p>
        </w:tc>
      </w:tr>
      <w:tr w:rsidR="00DA3599" w:rsidRPr="00BC2BC8" w14:paraId="04588E97" w14:textId="77777777" w:rsidTr="00140C6B"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 w14:paraId="7918B4B9" w14:textId="0AB536BC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WLS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 w14:paraId="018DCC45" w14:textId="72FD4DD6" w:rsidR="00DA3599" w:rsidRPr="00BC2BC8" w:rsidRDefault="00DA3599" w:rsidP="00BC2BC8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 In most ways my life is close to my</w:t>
            </w:r>
            <w:r w:rsid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dea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3DA104C" w14:textId="669C3BE4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.56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FB00D73" w14:textId="3C5D37C4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437</w:t>
            </w:r>
          </w:p>
        </w:tc>
      </w:tr>
      <w:tr w:rsidR="00DA3599" w:rsidRPr="00BC2BC8" w14:paraId="4E6C2E67" w14:textId="77777777" w:rsidTr="00140C6B">
        <w:tc>
          <w:tcPr>
            <w:tcW w:w="1135" w:type="dxa"/>
            <w:vMerge/>
          </w:tcPr>
          <w:p w14:paraId="5462DC8B" w14:textId="395E496C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74817294" w14:textId="7A9FF07E" w:rsidR="00DA3599" w:rsidRPr="00BC2BC8" w:rsidRDefault="00DA3599" w:rsidP="00BC2BC8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 The conditions of my life are</w:t>
            </w:r>
            <w:r w:rsid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e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cellent</w:t>
            </w:r>
          </w:p>
        </w:tc>
        <w:tc>
          <w:tcPr>
            <w:tcW w:w="1275" w:type="dxa"/>
          </w:tcPr>
          <w:p w14:paraId="6FB3A858" w14:textId="12B28EB8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.094</w:t>
            </w:r>
          </w:p>
        </w:tc>
        <w:tc>
          <w:tcPr>
            <w:tcW w:w="1276" w:type="dxa"/>
          </w:tcPr>
          <w:p w14:paraId="5A4E2EBB" w14:textId="5F312A86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376</w:t>
            </w:r>
          </w:p>
        </w:tc>
      </w:tr>
      <w:tr w:rsidR="00DA3599" w:rsidRPr="00BC2BC8" w14:paraId="4B3EF5AA" w14:textId="77777777" w:rsidTr="00140C6B">
        <w:tc>
          <w:tcPr>
            <w:tcW w:w="1135" w:type="dxa"/>
            <w:vMerge/>
          </w:tcPr>
          <w:p w14:paraId="273D0EC5" w14:textId="71338C5A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7083050B" w14:textId="64DA0563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 I am satisfied with my life</w:t>
            </w:r>
          </w:p>
        </w:tc>
        <w:tc>
          <w:tcPr>
            <w:tcW w:w="1275" w:type="dxa"/>
          </w:tcPr>
          <w:p w14:paraId="6C6C5DE0" w14:textId="6719EA1B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.283</w:t>
            </w:r>
          </w:p>
        </w:tc>
        <w:tc>
          <w:tcPr>
            <w:tcW w:w="1276" w:type="dxa"/>
          </w:tcPr>
          <w:p w14:paraId="145A5110" w14:textId="7C394C17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379</w:t>
            </w:r>
          </w:p>
        </w:tc>
      </w:tr>
      <w:tr w:rsidR="00DA3599" w:rsidRPr="00BC2BC8" w14:paraId="1F078BE2" w14:textId="77777777" w:rsidTr="00140C6B">
        <w:tc>
          <w:tcPr>
            <w:tcW w:w="1135" w:type="dxa"/>
            <w:vMerge/>
          </w:tcPr>
          <w:p w14:paraId="49634EE7" w14:textId="619C3A8D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00B4774A" w14:textId="1B0D8B4C" w:rsidR="00DA3599" w:rsidRPr="00BC2BC8" w:rsidRDefault="00DA3599" w:rsidP="00BC2BC8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 So far I have gotten the important</w:t>
            </w:r>
            <w:r w:rsidR="00BC2BC8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ings I want in life</w:t>
            </w:r>
          </w:p>
        </w:tc>
        <w:tc>
          <w:tcPr>
            <w:tcW w:w="1275" w:type="dxa"/>
          </w:tcPr>
          <w:p w14:paraId="01D6CD16" w14:textId="6836EFAA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.410</w:t>
            </w:r>
          </w:p>
        </w:tc>
        <w:tc>
          <w:tcPr>
            <w:tcW w:w="1276" w:type="dxa"/>
          </w:tcPr>
          <w:p w14:paraId="28867E50" w14:textId="3D290066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407</w:t>
            </w:r>
          </w:p>
        </w:tc>
      </w:tr>
      <w:tr w:rsidR="00DA3599" w:rsidRPr="00BC2BC8" w14:paraId="2AB4CB7A" w14:textId="77777777" w:rsidTr="00140C6B">
        <w:tc>
          <w:tcPr>
            <w:tcW w:w="1135" w:type="dxa"/>
            <w:vMerge/>
          </w:tcPr>
          <w:p w14:paraId="34A3E310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0E4ABF92" w14:textId="71A59E66" w:rsidR="00DA3599" w:rsidRPr="00BC2BC8" w:rsidRDefault="00DA3599" w:rsidP="00BC2BC8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 If I could live my life over, I would</w:t>
            </w:r>
            <w:r w:rsidR="00BC2BC8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hange almost nothing</w:t>
            </w:r>
          </w:p>
        </w:tc>
        <w:tc>
          <w:tcPr>
            <w:tcW w:w="1275" w:type="dxa"/>
          </w:tcPr>
          <w:p w14:paraId="64A406F3" w14:textId="1E952F24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.646</w:t>
            </w:r>
          </w:p>
        </w:tc>
        <w:tc>
          <w:tcPr>
            <w:tcW w:w="1276" w:type="dxa"/>
          </w:tcPr>
          <w:p w14:paraId="03AB79FD" w14:textId="69010E36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781</w:t>
            </w:r>
          </w:p>
        </w:tc>
      </w:tr>
      <w:tr w:rsidR="00DA3599" w:rsidRPr="00BC2BC8" w14:paraId="743EA619" w14:textId="77777777" w:rsidTr="00140C6B"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 w14:paraId="07D17067" w14:textId="3DA37AEE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RSES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 w14:paraId="08D1E6D4" w14:textId="31A95BF4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 I feel that I'm a person of worth, at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ast on an equal plane with other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79115F6" w14:textId="5C3E3E82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35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40476BE" w14:textId="688B208E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790</w:t>
            </w:r>
          </w:p>
        </w:tc>
      </w:tr>
      <w:tr w:rsidR="00DA3599" w:rsidRPr="00BC2BC8" w14:paraId="77B2CD44" w14:textId="77777777" w:rsidTr="00140C6B">
        <w:tc>
          <w:tcPr>
            <w:tcW w:w="1135" w:type="dxa"/>
            <w:vMerge/>
          </w:tcPr>
          <w:p w14:paraId="426A0206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77DC84E1" w14:textId="49395EE1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 On the whole, I am satisfied with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m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self</w:t>
            </w:r>
          </w:p>
        </w:tc>
        <w:tc>
          <w:tcPr>
            <w:tcW w:w="1275" w:type="dxa"/>
          </w:tcPr>
          <w:p w14:paraId="61E2B0BC" w14:textId="5AF0F789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218</w:t>
            </w:r>
          </w:p>
        </w:tc>
        <w:tc>
          <w:tcPr>
            <w:tcW w:w="1276" w:type="dxa"/>
          </w:tcPr>
          <w:p w14:paraId="50A30605" w14:textId="3C6CD9DA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795</w:t>
            </w:r>
          </w:p>
        </w:tc>
      </w:tr>
      <w:tr w:rsidR="00DA3599" w:rsidRPr="00BC2BC8" w14:paraId="544D5B5B" w14:textId="77777777" w:rsidTr="00140C6B">
        <w:tc>
          <w:tcPr>
            <w:tcW w:w="1135" w:type="dxa"/>
            <w:vMerge/>
          </w:tcPr>
          <w:p w14:paraId="22B4E1F1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104C8C88" w14:textId="38F9C344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 I wish I could have more respect for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yself*</w:t>
            </w:r>
          </w:p>
        </w:tc>
        <w:tc>
          <w:tcPr>
            <w:tcW w:w="1275" w:type="dxa"/>
          </w:tcPr>
          <w:p w14:paraId="63B7F6CD" w14:textId="69553BB4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022</w:t>
            </w:r>
          </w:p>
        </w:tc>
        <w:tc>
          <w:tcPr>
            <w:tcW w:w="1276" w:type="dxa"/>
          </w:tcPr>
          <w:p w14:paraId="2383F58F" w14:textId="36EE5A1C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95</w:t>
            </w:r>
          </w:p>
        </w:tc>
      </w:tr>
      <w:tr w:rsidR="00DA3599" w:rsidRPr="00BC2BC8" w14:paraId="6C700E9D" w14:textId="77777777" w:rsidTr="00140C6B">
        <w:tc>
          <w:tcPr>
            <w:tcW w:w="1135" w:type="dxa"/>
            <w:vMerge/>
          </w:tcPr>
          <w:p w14:paraId="1A9CB3CE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08AAB81C" w14:textId="60C4E643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</w:t>
            </w:r>
            <w:r w:rsidRPr="00BC2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 certainly feel useless at times*</w:t>
            </w:r>
          </w:p>
        </w:tc>
        <w:tc>
          <w:tcPr>
            <w:tcW w:w="1275" w:type="dxa"/>
          </w:tcPr>
          <w:p w14:paraId="1865CE96" w14:textId="05E048AD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066</w:t>
            </w:r>
          </w:p>
        </w:tc>
        <w:tc>
          <w:tcPr>
            <w:tcW w:w="1276" w:type="dxa"/>
          </w:tcPr>
          <w:p w14:paraId="14B2FDC0" w14:textId="7103BCCF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06</w:t>
            </w:r>
          </w:p>
        </w:tc>
      </w:tr>
      <w:tr w:rsidR="00DA3599" w:rsidRPr="00BC2BC8" w14:paraId="0CAD2B0F" w14:textId="77777777" w:rsidTr="00140C6B">
        <w:tc>
          <w:tcPr>
            <w:tcW w:w="1135" w:type="dxa"/>
            <w:vMerge/>
          </w:tcPr>
          <w:p w14:paraId="18097B0B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3EC22146" w14:textId="5DC2786F" w:rsidR="00DA3599" w:rsidRPr="00BC2BC8" w:rsidRDefault="00DA3599" w:rsidP="00DA3599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</w:t>
            </w:r>
            <w:r w:rsidRPr="00BC2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t times, I think I am no good at al</w:t>
            </w:r>
            <w:r w:rsidR="00140C6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388350D3" w14:textId="0850D7FD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.049</w:t>
            </w:r>
          </w:p>
        </w:tc>
        <w:tc>
          <w:tcPr>
            <w:tcW w:w="1276" w:type="dxa"/>
          </w:tcPr>
          <w:p w14:paraId="20C072B1" w14:textId="376F4CD5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019</w:t>
            </w:r>
          </w:p>
        </w:tc>
      </w:tr>
      <w:tr w:rsidR="00DA3599" w:rsidRPr="00BC2BC8" w14:paraId="4138F508" w14:textId="77777777" w:rsidTr="00140C6B">
        <w:tc>
          <w:tcPr>
            <w:tcW w:w="1135" w:type="dxa"/>
            <w:vMerge/>
          </w:tcPr>
          <w:p w14:paraId="23EAC765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00F043A3" w14:textId="4BF6511F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 I feel that I have a number of good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qualities</w:t>
            </w:r>
          </w:p>
        </w:tc>
        <w:tc>
          <w:tcPr>
            <w:tcW w:w="1275" w:type="dxa"/>
          </w:tcPr>
          <w:p w14:paraId="1C5F84CE" w14:textId="207AAECC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498</w:t>
            </w:r>
          </w:p>
        </w:tc>
        <w:tc>
          <w:tcPr>
            <w:tcW w:w="1276" w:type="dxa"/>
          </w:tcPr>
          <w:p w14:paraId="17769C58" w14:textId="43E35621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687</w:t>
            </w:r>
          </w:p>
        </w:tc>
      </w:tr>
      <w:tr w:rsidR="00DA3599" w:rsidRPr="00BC2BC8" w14:paraId="42CFE5EE" w14:textId="77777777" w:rsidTr="00140C6B">
        <w:tc>
          <w:tcPr>
            <w:tcW w:w="1135" w:type="dxa"/>
            <w:vMerge/>
          </w:tcPr>
          <w:p w14:paraId="62DB0B06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0842DEB8" w14:textId="4392F817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 All in all, I am inclined to feel that I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m a failure*</w:t>
            </w:r>
          </w:p>
        </w:tc>
        <w:tc>
          <w:tcPr>
            <w:tcW w:w="1275" w:type="dxa"/>
          </w:tcPr>
          <w:p w14:paraId="0866DDCA" w14:textId="1D909031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509</w:t>
            </w:r>
          </w:p>
        </w:tc>
        <w:tc>
          <w:tcPr>
            <w:tcW w:w="1276" w:type="dxa"/>
          </w:tcPr>
          <w:p w14:paraId="6D57308C" w14:textId="036C0629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834</w:t>
            </w:r>
          </w:p>
        </w:tc>
      </w:tr>
      <w:tr w:rsidR="00DA3599" w:rsidRPr="00BC2BC8" w14:paraId="5803CAD4" w14:textId="77777777" w:rsidTr="00140C6B">
        <w:tc>
          <w:tcPr>
            <w:tcW w:w="1135" w:type="dxa"/>
            <w:vMerge/>
          </w:tcPr>
          <w:p w14:paraId="559E8DFA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3EB993C6" w14:textId="78445E6C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 I am able to do things as well as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st other people</w:t>
            </w:r>
          </w:p>
        </w:tc>
        <w:tc>
          <w:tcPr>
            <w:tcW w:w="1275" w:type="dxa"/>
          </w:tcPr>
          <w:p w14:paraId="7066F89B" w14:textId="4DF87799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375</w:t>
            </w:r>
          </w:p>
        </w:tc>
        <w:tc>
          <w:tcPr>
            <w:tcW w:w="1276" w:type="dxa"/>
          </w:tcPr>
          <w:p w14:paraId="395C3ECE" w14:textId="62350206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757</w:t>
            </w:r>
          </w:p>
        </w:tc>
      </w:tr>
      <w:tr w:rsidR="00DA3599" w:rsidRPr="00BC2BC8" w14:paraId="0BCA5727" w14:textId="77777777" w:rsidTr="00140C6B">
        <w:tc>
          <w:tcPr>
            <w:tcW w:w="1135" w:type="dxa"/>
            <w:vMerge/>
          </w:tcPr>
          <w:p w14:paraId="7F4ECC79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</w:tcPr>
          <w:p w14:paraId="0D0740B6" w14:textId="71E74DCB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 I feel I do not have much to be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ud of*</w:t>
            </w:r>
          </w:p>
        </w:tc>
        <w:tc>
          <w:tcPr>
            <w:tcW w:w="1275" w:type="dxa"/>
          </w:tcPr>
          <w:p w14:paraId="6A4A383E" w14:textId="50111394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.800</w:t>
            </w:r>
          </w:p>
        </w:tc>
        <w:tc>
          <w:tcPr>
            <w:tcW w:w="1276" w:type="dxa"/>
          </w:tcPr>
          <w:p w14:paraId="3C5C9038" w14:textId="269B83B0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924</w:t>
            </w:r>
          </w:p>
        </w:tc>
      </w:tr>
      <w:tr w:rsidR="00DA3599" w:rsidRPr="00BC2BC8" w14:paraId="3E8A87F8" w14:textId="77777777" w:rsidTr="00140C6B">
        <w:tc>
          <w:tcPr>
            <w:tcW w:w="1135" w:type="dxa"/>
            <w:vMerge/>
            <w:tcBorders>
              <w:bottom w:val="single" w:sz="4" w:space="0" w:color="000000"/>
            </w:tcBorders>
          </w:tcPr>
          <w:p w14:paraId="613E58D0" w14:textId="77777777" w:rsidR="00DA3599" w:rsidRPr="00BC2BC8" w:rsidRDefault="00DA3599" w:rsidP="00DA3599">
            <w:pPr>
              <w:shd w:val="clear" w:color="auto" w:fill="FFFFFF"/>
              <w:spacing w:after="0" w:line="240" w:lineRule="auto"/>
              <w:ind w:left="29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 w14:paraId="2FE21023" w14:textId="51A048A0" w:rsidR="00DA3599" w:rsidRPr="00BC2BC8" w:rsidRDefault="00DA3599" w:rsidP="00041A53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. I take a positive attitude toward</w:t>
            </w:r>
            <w:r w:rsidR="00041A53"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m</w:t>
            </w: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self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0E91C9C3" w14:textId="3A28FD4B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.1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9F5F66A" w14:textId="3717B2CE" w:rsidR="00DA3599" w:rsidRPr="00BC2BC8" w:rsidRDefault="00DA3599" w:rsidP="00DA359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C2BC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.857</w:t>
            </w:r>
          </w:p>
        </w:tc>
      </w:tr>
    </w:tbl>
    <w:p w14:paraId="21C66A24" w14:textId="7F088027" w:rsidR="00335A58" w:rsidRDefault="00335A58" w:rsidP="00335A58">
      <w:pPr>
        <w:spacing w:line="240" w:lineRule="auto"/>
        <w:jc w:val="both"/>
        <w:rPr>
          <w:rFonts w:ascii="Times New Roman" w:hAnsi="Times New Roman"/>
          <w:color w:val="000000" w:themeColor="text1"/>
        </w:rPr>
      </w:pPr>
      <w:r w:rsidRPr="0089355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89355E">
        <w:rPr>
          <w:rFonts w:ascii="Times New Roman" w:hAnsi="Times New Roman"/>
          <w:i/>
          <w:color w:val="000000" w:themeColor="text1"/>
        </w:rPr>
        <w:t>Note</w:t>
      </w:r>
      <w:r w:rsidRPr="0089355E">
        <w:rPr>
          <w:rFonts w:ascii="Times New Roman" w:hAnsi="Times New Roman"/>
          <w:color w:val="000000" w:themeColor="text1"/>
        </w:rPr>
        <w:t xml:space="preserve">: </w:t>
      </w:r>
      <w:r w:rsidRPr="0089355E">
        <w:rPr>
          <w:rFonts w:ascii="Times New Roman" w:hAnsi="Times New Roman"/>
          <w:i/>
          <w:iCs/>
          <w:color w:val="000000" w:themeColor="text1"/>
        </w:rPr>
        <w:t>SD</w:t>
      </w:r>
      <w:r w:rsidRPr="0089355E">
        <w:rPr>
          <w:rFonts w:ascii="Times New Roman" w:hAnsi="Times New Roman"/>
          <w:color w:val="000000" w:themeColor="text1"/>
        </w:rPr>
        <w:t>-Standard deviation</w:t>
      </w:r>
      <w:r w:rsidR="00DA3599">
        <w:rPr>
          <w:rFonts w:ascii="Times New Roman" w:hAnsi="Times New Roman"/>
          <w:color w:val="000000" w:themeColor="text1"/>
        </w:rPr>
        <w:t xml:space="preserve">; * </w:t>
      </w:r>
      <w:r w:rsidR="00041A53" w:rsidRPr="00041A53">
        <w:rPr>
          <w:rFonts w:ascii="Times New Roman" w:hAnsi="Times New Roman"/>
          <w:color w:val="000000" w:themeColor="text1"/>
        </w:rPr>
        <w:t>items with asterisks are reverse</w:t>
      </w:r>
      <w:r w:rsidR="00140C6B">
        <w:rPr>
          <w:rFonts w:ascii="Times New Roman" w:hAnsi="Times New Roman"/>
          <w:color w:val="000000" w:themeColor="text1"/>
        </w:rPr>
        <w:t xml:space="preserve"> score</w:t>
      </w:r>
    </w:p>
    <w:p w14:paraId="500260D1" w14:textId="77777777" w:rsidR="000A0E19" w:rsidRDefault="000A0E19" w:rsidP="00335A58">
      <w:pPr>
        <w:spacing w:line="240" w:lineRule="auto"/>
        <w:jc w:val="both"/>
        <w:rPr>
          <w:rFonts w:ascii="Times New Roman" w:hAnsi="Times New Roman"/>
          <w:color w:val="000000" w:themeColor="text1"/>
        </w:rPr>
      </w:pPr>
    </w:p>
    <w:p w14:paraId="3B694EF8" w14:textId="77777777" w:rsidR="000A0E19" w:rsidRDefault="000A0E19" w:rsidP="00335A58">
      <w:pPr>
        <w:spacing w:line="240" w:lineRule="auto"/>
        <w:jc w:val="both"/>
        <w:rPr>
          <w:rFonts w:ascii="Times New Roman" w:hAnsi="Times New Roman"/>
          <w:color w:val="000000" w:themeColor="text1"/>
        </w:rPr>
      </w:pPr>
    </w:p>
    <w:p w14:paraId="124E9760" w14:textId="77777777" w:rsidR="00DA3599" w:rsidRPr="00DA3599" w:rsidRDefault="00DA3599" w:rsidP="00DA3599">
      <w:pPr>
        <w:spacing w:line="24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1005CD21" w14:textId="77777777" w:rsidR="00DA3599" w:rsidRPr="00DA3599" w:rsidRDefault="00DA3599" w:rsidP="00DA3599">
      <w:pPr>
        <w:spacing w:line="24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006DC7DA" w14:textId="74AEA9EF" w:rsidR="000A0E19" w:rsidRPr="0089355E" w:rsidRDefault="000A0E19" w:rsidP="000A0E19">
      <w:pPr>
        <w:spacing w:line="240" w:lineRule="auto"/>
        <w:jc w:val="both"/>
        <w:rPr>
          <w:rFonts w:ascii="Times New Roman" w:hAnsi="Times New Roman"/>
          <w:color w:val="000000" w:themeColor="text1"/>
        </w:rPr>
      </w:pPr>
    </w:p>
    <w:sectPr w:rsidR="000A0E19" w:rsidRPr="008935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16C69"/>
    <w:multiLevelType w:val="hybridMultilevel"/>
    <w:tmpl w:val="69869B8A"/>
    <w:lvl w:ilvl="0" w:tplc="81EC9A7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FB4B3B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9F8C4B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AF4EBA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28B2832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B0886E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F4608F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7D40A5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46858B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096B7222"/>
    <w:multiLevelType w:val="hybridMultilevel"/>
    <w:tmpl w:val="50FEB240"/>
    <w:lvl w:ilvl="0" w:tplc="B6A8DAB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2861BA"/>
    <w:multiLevelType w:val="hybridMultilevel"/>
    <w:tmpl w:val="FE92E6F2"/>
    <w:lvl w:ilvl="0" w:tplc="B9D486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C3CCC"/>
    <w:multiLevelType w:val="hybridMultilevel"/>
    <w:tmpl w:val="F2C8A08C"/>
    <w:lvl w:ilvl="0" w:tplc="A4F620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93516"/>
    <w:multiLevelType w:val="hybridMultilevel"/>
    <w:tmpl w:val="D5281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4245B0"/>
    <w:multiLevelType w:val="hybridMultilevel"/>
    <w:tmpl w:val="AC04C4C6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696166"/>
    <w:multiLevelType w:val="multilevel"/>
    <w:tmpl w:val="89808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6C4274"/>
    <w:multiLevelType w:val="hybridMultilevel"/>
    <w:tmpl w:val="392006A6"/>
    <w:lvl w:ilvl="0" w:tplc="7B780C3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24C51A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4BE62CF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B22A8F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084DE3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746FEB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EECCF0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B9CB46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C289F7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8" w15:restartNumberingAfterBreak="0">
    <w:nsid w:val="1B7749C2"/>
    <w:multiLevelType w:val="hybridMultilevel"/>
    <w:tmpl w:val="D29AF62A"/>
    <w:lvl w:ilvl="0" w:tplc="48CAC73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88AC9D3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4F90DD6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290AC9D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BB8D52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910E8E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6EC30C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5046C6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990277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 w15:restartNumberingAfterBreak="0">
    <w:nsid w:val="1B9903FC"/>
    <w:multiLevelType w:val="hybridMultilevel"/>
    <w:tmpl w:val="F13C1936"/>
    <w:lvl w:ilvl="0" w:tplc="70AAAE5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E404FA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37EFF8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23ED7D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55C0DF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56898D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106A52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2F6104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328648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 w15:restartNumberingAfterBreak="0">
    <w:nsid w:val="208F347D"/>
    <w:multiLevelType w:val="hybridMultilevel"/>
    <w:tmpl w:val="5C7EAFC2"/>
    <w:lvl w:ilvl="0" w:tplc="15F0F97A">
      <w:start w:val="1"/>
      <w:numFmt w:val="decimal"/>
      <w:lvlText w:val="%1."/>
      <w:lvlJc w:val="left"/>
      <w:pPr>
        <w:ind w:left="720" w:hanging="360"/>
      </w:pPr>
      <w:rPr>
        <w:rFonts w:ascii="TimesNewRomanPSMT" w:eastAsiaTheme="minorHAnsi" w:hAnsi="TimesNewRomanPSMT" w:cs="TimesNewRomanPSMT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6458C"/>
    <w:multiLevelType w:val="multilevel"/>
    <w:tmpl w:val="BFFC9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CC1F47"/>
    <w:multiLevelType w:val="hybridMultilevel"/>
    <w:tmpl w:val="AC04C4C6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1C5FBE"/>
    <w:multiLevelType w:val="hybridMultilevel"/>
    <w:tmpl w:val="9DF2D828"/>
    <w:lvl w:ilvl="0" w:tplc="090A353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672B51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DCAD93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5B8EBF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EC68AC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3527AE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6F2E3B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286CF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1D2410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4" w15:restartNumberingAfterBreak="0">
    <w:nsid w:val="2FB73D3F"/>
    <w:multiLevelType w:val="multilevel"/>
    <w:tmpl w:val="93440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E02CF3"/>
    <w:multiLevelType w:val="multilevel"/>
    <w:tmpl w:val="5DDC5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147E80"/>
    <w:multiLevelType w:val="hybridMultilevel"/>
    <w:tmpl w:val="7A6E3E70"/>
    <w:lvl w:ilvl="0" w:tplc="AE36D3C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8B2A24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640267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43AEA4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A6AFA0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8A417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D02CF9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D60F1D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D0C4E5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 w15:restartNumberingAfterBreak="0">
    <w:nsid w:val="3B3D56F0"/>
    <w:multiLevelType w:val="multilevel"/>
    <w:tmpl w:val="3DDEE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611CB4"/>
    <w:multiLevelType w:val="hybridMultilevel"/>
    <w:tmpl w:val="FA96E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82640"/>
    <w:multiLevelType w:val="hybridMultilevel"/>
    <w:tmpl w:val="34D8C056"/>
    <w:lvl w:ilvl="0" w:tplc="3A98606A">
      <w:start w:val="1"/>
      <w:numFmt w:val="bullet"/>
      <w:lvlText w:val=""/>
      <w:lvlJc w:val="left"/>
      <w:pPr>
        <w:tabs>
          <w:tab w:val="num" w:pos="1080"/>
        </w:tabs>
        <w:ind w:left="1080" w:hanging="360"/>
      </w:pPr>
      <w:rPr>
        <w:rFonts w:ascii="Wingdings 3" w:hAnsi="Wingdings 3" w:hint="default"/>
      </w:rPr>
    </w:lvl>
    <w:lvl w:ilvl="1" w:tplc="6016A1AA" w:tentative="1">
      <w:start w:val="1"/>
      <w:numFmt w:val="bullet"/>
      <w:lvlText w:val=""/>
      <w:lvlJc w:val="left"/>
      <w:pPr>
        <w:tabs>
          <w:tab w:val="num" w:pos="1800"/>
        </w:tabs>
        <w:ind w:left="1800" w:hanging="360"/>
      </w:pPr>
      <w:rPr>
        <w:rFonts w:ascii="Wingdings 3" w:hAnsi="Wingdings 3" w:hint="default"/>
      </w:rPr>
    </w:lvl>
    <w:lvl w:ilvl="2" w:tplc="6FF8F0E4" w:tentative="1">
      <w:start w:val="1"/>
      <w:numFmt w:val="bullet"/>
      <w:lvlText w:val=""/>
      <w:lvlJc w:val="left"/>
      <w:pPr>
        <w:tabs>
          <w:tab w:val="num" w:pos="2520"/>
        </w:tabs>
        <w:ind w:left="2520" w:hanging="360"/>
      </w:pPr>
      <w:rPr>
        <w:rFonts w:ascii="Wingdings 3" w:hAnsi="Wingdings 3" w:hint="default"/>
      </w:rPr>
    </w:lvl>
    <w:lvl w:ilvl="3" w:tplc="EB14F62A" w:tentative="1">
      <w:start w:val="1"/>
      <w:numFmt w:val="bullet"/>
      <w:lvlText w:val=""/>
      <w:lvlJc w:val="left"/>
      <w:pPr>
        <w:tabs>
          <w:tab w:val="num" w:pos="3240"/>
        </w:tabs>
        <w:ind w:left="3240" w:hanging="360"/>
      </w:pPr>
      <w:rPr>
        <w:rFonts w:ascii="Wingdings 3" w:hAnsi="Wingdings 3" w:hint="default"/>
      </w:rPr>
    </w:lvl>
    <w:lvl w:ilvl="4" w:tplc="37D2FED4" w:tentative="1">
      <w:start w:val="1"/>
      <w:numFmt w:val="bullet"/>
      <w:lvlText w:val=""/>
      <w:lvlJc w:val="left"/>
      <w:pPr>
        <w:tabs>
          <w:tab w:val="num" w:pos="3960"/>
        </w:tabs>
        <w:ind w:left="3960" w:hanging="360"/>
      </w:pPr>
      <w:rPr>
        <w:rFonts w:ascii="Wingdings 3" w:hAnsi="Wingdings 3" w:hint="default"/>
      </w:rPr>
    </w:lvl>
    <w:lvl w:ilvl="5" w:tplc="A0B60D92" w:tentative="1">
      <w:start w:val="1"/>
      <w:numFmt w:val="bullet"/>
      <w:lvlText w:val=""/>
      <w:lvlJc w:val="left"/>
      <w:pPr>
        <w:tabs>
          <w:tab w:val="num" w:pos="4680"/>
        </w:tabs>
        <w:ind w:left="4680" w:hanging="360"/>
      </w:pPr>
      <w:rPr>
        <w:rFonts w:ascii="Wingdings 3" w:hAnsi="Wingdings 3" w:hint="default"/>
      </w:rPr>
    </w:lvl>
    <w:lvl w:ilvl="6" w:tplc="15F0FA86" w:tentative="1">
      <w:start w:val="1"/>
      <w:numFmt w:val="bullet"/>
      <w:lvlText w:val=""/>
      <w:lvlJc w:val="left"/>
      <w:pPr>
        <w:tabs>
          <w:tab w:val="num" w:pos="5400"/>
        </w:tabs>
        <w:ind w:left="5400" w:hanging="360"/>
      </w:pPr>
      <w:rPr>
        <w:rFonts w:ascii="Wingdings 3" w:hAnsi="Wingdings 3" w:hint="default"/>
      </w:rPr>
    </w:lvl>
    <w:lvl w:ilvl="7" w:tplc="78E2E252" w:tentative="1">
      <w:start w:val="1"/>
      <w:numFmt w:val="bullet"/>
      <w:lvlText w:val=""/>
      <w:lvlJc w:val="left"/>
      <w:pPr>
        <w:tabs>
          <w:tab w:val="num" w:pos="6120"/>
        </w:tabs>
        <w:ind w:left="6120" w:hanging="360"/>
      </w:pPr>
      <w:rPr>
        <w:rFonts w:ascii="Wingdings 3" w:hAnsi="Wingdings 3" w:hint="default"/>
      </w:rPr>
    </w:lvl>
    <w:lvl w:ilvl="8" w:tplc="E77E6E16" w:tentative="1">
      <w:start w:val="1"/>
      <w:numFmt w:val="bullet"/>
      <w:lvlText w:val=""/>
      <w:lvlJc w:val="left"/>
      <w:pPr>
        <w:tabs>
          <w:tab w:val="num" w:pos="6840"/>
        </w:tabs>
        <w:ind w:left="6840" w:hanging="360"/>
      </w:pPr>
      <w:rPr>
        <w:rFonts w:ascii="Wingdings 3" w:hAnsi="Wingdings 3" w:hint="default"/>
      </w:rPr>
    </w:lvl>
  </w:abstractNum>
  <w:abstractNum w:abstractNumId="20" w15:restartNumberingAfterBreak="0">
    <w:nsid w:val="4A8D368F"/>
    <w:multiLevelType w:val="hybridMultilevel"/>
    <w:tmpl w:val="1CAC4C4E"/>
    <w:lvl w:ilvl="0" w:tplc="2E48F15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A45C96"/>
    <w:multiLevelType w:val="hybridMultilevel"/>
    <w:tmpl w:val="13A4F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FD1D07"/>
    <w:multiLevelType w:val="multilevel"/>
    <w:tmpl w:val="AAD68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052710"/>
    <w:multiLevelType w:val="multilevel"/>
    <w:tmpl w:val="A2CC1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3650C25"/>
    <w:multiLevelType w:val="multilevel"/>
    <w:tmpl w:val="1E725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A04ABC"/>
    <w:multiLevelType w:val="hybridMultilevel"/>
    <w:tmpl w:val="3F9A7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362459"/>
    <w:multiLevelType w:val="multilevel"/>
    <w:tmpl w:val="3DDEE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9B872C6"/>
    <w:multiLevelType w:val="hybridMultilevel"/>
    <w:tmpl w:val="AF6EC36E"/>
    <w:lvl w:ilvl="0" w:tplc="000AC60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8DE8BD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88A3E7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00AEB8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AE0A3D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56A90A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A4E942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6C2023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B6E3CE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8" w15:restartNumberingAfterBreak="0">
    <w:nsid w:val="6D95300C"/>
    <w:multiLevelType w:val="hybridMultilevel"/>
    <w:tmpl w:val="164483BA"/>
    <w:lvl w:ilvl="0" w:tplc="20C2197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FCA1E8A"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FE8230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7FA59D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DF0E85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87C5CB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6826D1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418029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1983F9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9" w15:restartNumberingAfterBreak="0">
    <w:nsid w:val="6F141D79"/>
    <w:multiLevelType w:val="hybridMultilevel"/>
    <w:tmpl w:val="E1E4A320"/>
    <w:lvl w:ilvl="0" w:tplc="A9F4879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AACD92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49E7AC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FE070B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04A769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0BC475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8BEA2A9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41056D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77EB51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0" w15:restartNumberingAfterBreak="0">
    <w:nsid w:val="743C6CE7"/>
    <w:multiLevelType w:val="hybridMultilevel"/>
    <w:tmpl w:val="775EDC8C"/>
    <w:lvl w:ilvl="0" w:tplc="69C2B7D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EAAA56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446D34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2C96DC5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74EAB26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49864F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14AE7F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8B2EF4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D402F2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1" w15:restartNumberingAfterBreak="0">
    <w:nsid w:val="749720B6"/>
    <w:multiLevelType w:val="hybridMultilevel"/>
    <w:tmpl w:val="51FC918A"/>
    <w:lvl w:ilvl="0" w:tplc="C13C994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5DE4E28"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28EC45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400456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7D6457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D6CC5D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4E630F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3F4465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0982DD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2" w15:restartNumberingAfterBreak="0">
    <w:nsid w:val="79480332"/>
    <w:multiLevelType w:val="multilevel"/>
    <w:tmpl w:val="653C1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CAD5D34"/>
    <w:multiLevelType w:val="hybridMultilevel"/>
    <w:tmpl w:val="FF2A9018"/>
    <w:lvl w:ilvl="0" w:tplc="56D6B98E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cs="TimesNewRomanPSMT"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596091">
    <w:abstractNumId w:val="13"/>
  </w:num>
  <w:num w:numId="2" w16cid:durableId="643435668">
    <w:abstractNumId w:val="16"/>
  </w:num>
  <w:num w:numId="3" w16cid:durableId="509640153">
    <w:abstractNumId w:val="9"/>
  </w:num>
  <w:num w:numId="4" w16cid:durableId="1778674492">
    <w:abstractNumId w:val="0"/>
  </w:num>
  <w:num w:numId="5" w16cid:durableId="419789631">
    <w:abstractNumId w:val="30"/>
  </w:num>
  <w:num w:numId="6" w16cid:durableId="10570642">
    <w:abstractNumId w:val="8"/>
  </w:num>
  <w:num w:numId="7" w16cid:durableId="877083574">
    <w:abstractNumId w:val="29"/>
  </w:num>
  <w:num w:numId="8" w16cid:durableId="2090690015">
    <w:abstractNumId w:val="19"/>
  </w:num>
  <w:num w:numId="9" w16cid:durableId="244464229">
    <w:abstractNumId w:val="31"/>
  </w:num>
  <w:num w:numId="10" w16cid:durableId="433596752">
    <w:abstractNumId w:val="27"/>
  </w:num>
  <w:num w:numId="11" w16cid:durableId="282467304">
    <w:abstractNumId w:val="28"/>
  </w:num>
  <w:num w:numId="12" w16cid:durableId="1549993415">
    <w:abstractNumId w:val="7"/>
  </w:num>
  <w:num w:numId="13" w16cid:durableId="1359772981">
    <w:abstractNumId w:val="3"/>
  </w:num>
  <w:num w:numId="14" w16cid:durableId="512426049">
    <w:abstractNumId w:val="12"/>
  </w:num>
  <w:num w:numId="15" w16cid:durableId="485710472">
    <w:abstractNumId w:val="5"/>
  </w:num>
  <w:num w:numId="16" w16cid:durableId="656228542">
    <w:abstractNumId w:val="18"/>
  </w:num>
  <w:num w:numId="17" w16cid:durableId="966667504">
    <w:abstractNumId w:val="4"/>
  </w:num>
  <w:num w:numId="18" w16cid:durableId="2005863087">
    <w:abstractNumId w:val="33"/>
  </w:num>
  <w:num w:numId="19" w16cid:durableId="1013654113">
    <w:abstractNumId w:val="10"/>
  </w:num>
  <w:num w:numId="20" w16cid:durableId="1024209628">
    <w:abstractNumId w:val="15"/>
  </w:num>
  <w:num w:numId="21" w16cid:durableId="982806895">
    <w:abstractNumId w:val="11"/>
  </w:num>
  <w:num w:numId="22" w16cid:durableId="1400320382">
    <w:abstractNumId w:val="32"/>
  </w:num>
  <w:num w:numId="23" w16cid:durableId="730730602">
    <w:abstractNumId w:val="26"/>
  </w:num>
  <w:num w:numId="24" w16cid:durableId="1663268620">
    <w:abstractNumId w:val="14"/>
  </w:num>
  <w:num w:numId="25" w16cid:durableId="924612126">
    <w:abstractNumId w:val="17"/>
  </w:num>
  <w:num w:numId="26" w16cid:durableId="2145811201">
    <w:abstractNumId w:val="2"/>
  </w:num>
  <w:num w:numId="27" w16cid:durableId="508179786">
    <w:abstractNumId w:val="20"/>
  </w:num>
  <w:num w:numId="28" w16cid:durableId="660935479">
    <w:abstractNumId w:val="6"/>
  </w:num>
  <w:num w:numId="29" w16cid:durableId="348916527">
    <w:abstractNumId w:val="23"/>
  </w:num>
  <w:num w:numId="30" w16cid:durableId="1891647740">
    <w:abstractNumId w:val="24"/>
  </w:num>
  <w:num w:numId="31" w16cid:durableId="1868131411">
    <w:abstractNumId w:val="22"/>
  </w:num>
  <w:num w:numId="32" w16cid:durableId="81267017">
    <w:abstractNumId w:val="1"/>
  </w:num>
  <w:num w:numId="33" w16cid:durableId="1210191273">
    <w:abstractNumId w:val="21"/>
  </w:num>
  <w:num w:numId="34" w16cid:durableId="1304039980">
    <w:abstractNumId w:val="2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E2A"/>
    <w:rsid w:val="00016B39"/>
    <w:rsid w:val="00041A53"/>
    <w:rsid w:val="00052166"/>
    <w:rsid w:val="0006288C"/>
    <w:rsid w:val="00064B8A"/>
    <w:rsid w:val="000666BC"/>
    <w:rsid w:val="00075C8D"/>
    <w:rsid w:val="000A01F0"/>
    <w:rsid w:val="000A0E19"/>
    <w:rsid w:val="000C51F4"/>
    <w:rsid w:val="000D4BC3"/>
    <w:rsid w:val="000D60C4"/>
    <w:rsid w:val="000E1899"/>
    <w:rsid w:val="000F4E22"/>
    <w:rsid w:val="0013058E"/>
    <w:rsid w:val="00134389"/>
    <w:rsid w:val="00140580"/>
    <w:rsid w:val="00140C6B"/>
    <w:rsid w:val="00152481"/>
    <w:rsid w:val="00160343"/>
    <w:rsid w:val="001608E9"/>
    <w:rsid w:val="00162909"/>
    <w:rsid w:val="00166CEC"/>
    <w:rsid w:val="0022102E"/>
    <w:rsid w:val="00230856"/>
    <w:rsid w:val="00274BFD"/>
    <w:rsid w:val="00291CF3"/>
    <w:rsid w:val="002B745C"/>
    <w:rsid w:val="002C5C51"/>
    <w:rsid w:val="002D5933"/>
    <w:rsid w:val="002E0CA8"/>
    <w:rsid w:val="002F578D"/>
    <w:rsid w:val="003011E0"/>
    <w:rsid w:val="00310492"/>
    <w:rsid w:val="00315248"/>
    <w:rsid w:val="0032542E"/>
    <w:rsid w:val="00334AAA"/>
    <w:rsid w:val="00335A58"/>
    <w:rsid w:val="003516F8"/>
    <w:rsid w:val="00364A48"/>
    <w:rsid w:val="003854DB"/>
    <w:rsid w:val="003A36BB"/>
    <w:rsid w:val="003B05B5"/>
    <w:rsid w:val="003C65E4"/>
    <w:rsid w:val="003E6746"/>
    <w:rsid w:val="00412B1C"/>
    <w:rsid w:val="00413433"/>
    <w:rsid w:val="00415CF9"/>
    <w:rsid w:val="0044591B"/>
    <w:rsid w:val="00457FF2"/>
    <w:rsid w:val="004637E0"/>
    <w:rsid w:val="004707B2"/>
    <w:rsid w:val="004778C3"/>
    <w:rsid w:val="00483695"/>
    <w:rsid w:val="0048602B"/>
    <w:rsid w:val="004A0854"/>
    <w:rsid w:val="004B4701"/>
    <w:rsid w:val="004D71AC"/>
    <w:rsid w:val="004E1560"/>
    <w:rsid w:val="004E56AF"/>
    <w:rsid w:val="004F5072"/>
    <w:rsid w:val="004F7C7D"/>
    <w:rsid w:val="0050000D"/>
    <w:rsid w:val="005213B0"/>
    <w:rsid w:val="005302D1"/>
    <w:rsid w:val="00560542"/>
    <w:rsid w:val="00561BCC"/>
    <w:rsid w:val="00566714"/>
    <w:rsid w:val="00575CC1"/>
    <w:rsid w:val="00577DCA"/>
    <w:rsid w:val="005803AC"/>
    <w:rsid w:val="00584AEF"/>
    <w:rsid w:val="00585848"/>
    <w:rsid w:val="0059208F"/>
    <w:rsid w:val="00593500"/>
    <w:rsid w:val="005B3FB7"/>
    <w:rsid w:val="00606983"/>
    <w:rsid w:val="00614924"/>
    <w:rsid w:val="00620E80"/>
    <w:rsid w:val="00621B97"/>
    <w:rsid w:val="006268F5"/>
    <w:rsid w:val="006526ED"/>
    <w:rsid w:val="00660E2A"/>
    <w:rsid w:val="006739ED"/>
    <w:rsid w:val="00681FA7"/>
    <w:rsid w:val="00686E0E"/>
    <w:rsid w:val="006A7C69"/>
    <w:rsid w:val="006C0DC5"/>
    <w:rsid w:val="006C6C21"/>
    <w:rsid w:val="006D2396"/>
    <w:rsid w:val="006F7A09"/>
    <w:rsid w:val="0070417F"/>
    <w:rsid w:val="00705B8D"/>
    <w:rsid w:val="0070631E"/>
    <w:rsid w:val="00725D36"/>
    <w:rsid w:val="00754DBD"/>
    <w:rsid w:val="007638F9"/>
    <w:rsid w:val="00763A9D"/>
    <w:rsid w:val="00767684"/>
    <w:rsid w:val="007839C6"/>
    <w:rsid w:val="00796AB4"/>
    <w:rsid w:val="007D150E"/>
    <w:rsid w:val="007F2C44"/>
    <w:rsid w:val="00800BD2"/>
    <w:rsid w:val="00871F83"/>
    <w:rsid w:val="0088396F"/>
    <w:rsid w:val="008847B9"/>
    <w:rsid w:val="008A4C51"/>
    <w:rsid w:val="008C5BEA"/>
    <w:rsid w:val="008C7676"/>
    <w:rsid w:val="008D00FC"/>
    <w:rsid w:val="008D759F"/>
    <w:rsid w:val="008E6349"/>
    <w:rsid w:val="00904E6F"/>
    <w:rsid w:val="009402D7"/>
    <w:rsid w:val="00941FDB"/>
    <w:rsid w:val="009609AE"/>
    <w:rsid w:val="00962E1F"/>
    <w:rsid w:val="00997002"/>
    <w:rsid w:val="009B37BD"/>
    <w:rsid w:val="009B6A51"/>
    <w:rsid w:val="009D1053"/>
    <w:rsid w:val="009D3229"/>
    <w:rsid w:val="009D4CA5"/>
    <w:rsid w:val="009E5EA5"/>
    <w:rsid w:val="009F4DE6"/>
    <w:rsid w:val="00A41C6E"/>
    <w:rsid w:val="00A42CC5"/>
    <w:rsid w:val="00A51D70"/>
    <w:rsid w:val="00A63B10"/>
    <w:rsid w:val="00A66DEF"/>
    <w:rsid w:val="00A72239"/>
    <w:rsid w:val="00A849F4"/>
    <w:rsid w:val="00AA4E16"/>
    <w:rsid w:val="00AC15F1"/>
    <w:rsid w:val="00AC30FC"/>
    <w:rsid w:val="00B02735"/>
    <w:rsid w:val="00B027D6"/>
    <w:rsid w:val="00B102B0"/>
    <w:rsid w:val="00B10C9C"/>
    <w:rsid w:val="00B43F36"/>
    <w:rsid w:val="00B5463F"/>
    <w:rsid w:val="00B679FF"/>
    <w:rsid w:val="00B900EF"/>
    <w:rsid w:val="00B94F50"/>
    <w:rsid w:val="00BA2091"/>
    <w:rsid w:val="00BA554E"/>
    <w:rsid w:val="00BB08CC"/>
    <w:rsid w:val="00BB22E3"/>
    <w:rsid w:val="00BB248B"/>
    <w:rsid w:val="00BB3FD8"/>
    <w:rsid w:val="00BB52CD"/>
    <w:rsid w:val="00BB7B92"/>
    <w:rsid w:val="00BC2BC8"/>
    <w:rsid w:val="00BC58CD"/>
    <w:rsid w:val="00BD7A75"/>
    <w:rsid w:val="00BE10BC"/>
    <w:rsid w:val="00BE7E28"/>
    <w:rsid w:val="00BE7FC4"/>
    <w:rsid w:val="00C071B8"/>
    <w:rsid w:val="00C17370"/>
    <w:rsid w:val="00C20D70"/>
    <w:rsid w:val="00C33987"/>
    <w:rsid w:val="00C3512C"/>
    <w:rsid w:val="00C47814"/>
    <w:rsid w:val="00C6729F"/>
    <w:rsid w:val="00C80416"/>
    <w:rsid w:val="00CC00B2"/>
    <w:rsid w:val="00CF2A34"/>
    <w:rsid w:val="00D10E21"/>
    <w:rsid w:val="00D32D1E"/>
    <w:rsid w:val="00D53B10"/>
    <w:rsid w:val="00D72B79"/>
    <w:rsid w:val="00D87E33"/>
    <w:rsid w:val="00DA3599"/>
    <w:rsid w:val="00DD2489"/>
    <w:rsid w:val="00DD6C4B"/>
    <w:rsid w:val="00E17F8D"/>
    <w:rsid w:val="00E22DAB"/>
    <w:rsid w:val="00E82862"/>
    <w:rsid w:val="00E82D85"/>
    <w:rsid w:val="00E92F64"/>
    <w:rsid w:val="00EC08CB"/>
    <w:rsid w:val="00EC59E6"/>
    <w:rsid w:val="00EF230E"/>
    <w:rsid w:val="00F169B8"/>
    <w:rsid w:val="00F32826"/>
    <w:rsid w:val="00F50B38"/>
    <w:rsid w:val="00F81EFD"/>
    <w:rsid w:val="00F92375"/>
    <w:rsid w:val="00F94423"/>
    <w:rsid w:val="00FB129A"/>
    <w:rsid w:val="00FC5DDC"/>
    <w:rsid w:val="00FD4591"/>
    <w:rsid w:val="00FF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7DBE7"/>
  <w15:chartTrackingRefBased/>
  <w15:docId w15:val="{AA05256D-BB34-4A15-B58A-FAD224DF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E22"/>
    <w:pPr>
      <w:spacing w:after="200" w:line="276" w:lineRule="auto"/>
    </w:pPr>
    <w:rPr>
      <w:rFonts w:ascii="Calibri" w:eastAsia="Calibri" w:hAnsi="Calibri" w:cs="Times New Roman"/>
      <w:lang w:val="ro-RO"/>
    </w:rPr>
  </w:style>
  <w:style w:type="paragraph" w:styleId="Heading1">
    <w:name w:val="heading 1"/>
    <w:basedOn w:val="Normal"/>
    <w:next w:val="Normal"/>
    <w:link w:val="Heading1Char"/>
    <w:qFormat/>
    <w:rsid w:val="0044591B"/>
    <w:pPr>
      <w:keepNext/>
      <w:spacing w:after="0" w:line="240" w:lineRule="auto"/>
      <w:jc w:val="right"/>
      <w:outlineLvl w:val="0"/>
    </w:pPr>
    <w:rPr>
      <w:rFonts w:ascii="Arial Narrow" w:eastAsia="Times New Roman" w:hAnsi="Arial Narrow"/>
      <w:sz w:val="20"/>
      <w:szCs w:val="20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F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6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5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33987"/>
    <w:pPr>
      <w:ind w:left="720"/>
      <w:contextualSpacing/>
    </w:pPr>
  </w:style>
  <w:style w:type="character" w:customStyle="1" w:styleId="yiv8097804451">
    <w:name w:val="yiv8097804451"/>
    <w:basedOn w:val="DefaultParagraphFont"/>
    <w:rsid w:val="00334AAA"/>
  </w:style>
  <w:style w:type="character" w:customStyle="1" w:styleId="html-italic">
    <w:name w:val="html-italic"/>
    <w:basedOn w:val="DefaultParagraphFont"/>
    <w:rsid w:val="00A849F4"/>
  </w:style>
  <w:style w:type="character" w:customStyle="1" w:styleId="Nimic">
    <w:name w:val="Nimic"/>
    <w:rsid w:val="00A849F4"/>
  </w:style>
  <w:style w:type="character" w:customStyle="1" w:styleId="Hyperlink2">
    <w:name w:val="Hyperlink.2"/>
    <w:rsid w:val="00A849F4"/>
    <w:rPr>
      <w:outline w:val="0"/>
      <w:color w:val="000000"/>
      <w:u w:color="000000"/>
      <w:lang w:val="en-US"/>
    </w:rPr>
  </w:style>
  <w:style w:type="character" w:styleId="Hyperlink">
    <w:name w:val="Hyperlink"/>
    <w:basedOn w:val="DefaultParagraphFont"/>
    <w:uiPriority w:val="99"/>
    <w:unhideWhenUsed/>
    <w:rsid w:val="0044591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44591B"/>
    <w:rPr>
      <w:rFonts w:ascii="Arial Narrow" w:eastAsia="Times New Roman" w:hAnsi="Arial Narrow" w:cs="Times New Roman"/>
      <w:sz w:val="20"/>
      <w:szCs w:val="20"/>
      <w:lang w:val="en-GB" w:eastAsia="x-none"/>
    </w:rPr>
  </w:style>
  <w:style w:type="character" w:customStyle="1" w:styleId="apple-converted-space">
    <w:name w:val="apple-converted-space"/>
    <w:basedOn w:val="DefaultParagraphFont"/>
    <w:rsid w:val="000C51F4"/>
  </w:style>
  <w:style w:type="paragraph" w:customStyle="1" w:styleId="Corp">
    <w:name w:val="Corp"/>
    <w:rsid w:val="00754D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A">
    <w:name w:val="Corp A"/>
    <w:rsid w:val="004F50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aption">
    <w:name w:val="caption"/>
    <w:rsid w:val="004F507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 Neue" w:eastAsia="Arial Unicode MS" w:hAnsi="Helvetica Neue" w:cs="Arial Unicode MS"/>
      <w:color w:val="000000"/>
      <w:sz w:val="36"/>
      <w:szCs w:val="36"/>
      <w:bdr w:val="nil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ps">
    <w:name w:val="hps"/>
    <w:basedOn w:val="DefaultParagraphFont"/>
    <w:rsid w:val="00C6729F"/>
  </w:style>
  <w:style w:type="character" w:styleId="Strong">
    <w:name w:val="Strong"/>
    <w:basedOn w:val="DefaultParagraphFont"/>
    <w:uiPriority w:val="22"/>
    <w:qFormat/>
    <w:rsid w:val="004F7C7D"/>
    <w:rPr>
      <w:b/>
      <w:bCs/>
    </w:rPr>
  </w:style>
  <w:style w:type="character" w:styleId="Emphasis">
    <w:name w:val="Emphasis"/>
    <w:basedOn w:val="DefaultParagraphFont"/>
    <w:uiPriority w:val="20"/>
    <w:qFormat/>
    <w:rsid w:val="004F7C7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B679FF"/>
    <w:pPr>
      <w:spacing w:after="160" w:line="259" w:lineRule="auto"/>
    </w:pPr>
    <w:rPr>
      <w:rFonts w:asciiTheme="minorHAnsi" w:eastAsiaTheme="minorHAnsi" w:hAnsiTheme="minorHAnsi" w:cstheme="minorBidi"/>
      <w:lang w:val="en-GB"/>
    </w:rPr>
  </w:style>
  <w:style w:type="paragraph" w:styleId="NormalWeb">
    <w:name w:val="Normal (Web)"/>
    <w:basedOn w:val="Normal"/>
    <w:uiPriority w:val="99"/>
    <w:unhideWhenUsed/>
    <w:rsid w:val="006C0D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FD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ro-RO"/>
    </w:rPr>
  </w:style>
  <w:style w:type="character" w:styleId="FollowedHyperlink">
    <w:name w:val="FollowedHyperlink"/>
    <w:basedOn w:val="DefaultParagraphFont"/>
    <w:uiPriority w:val="99"/>
    <w:semiHidden/>
    <w:unhideWhenUsed/>
    <w:rsid w:val="00941FD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E17F8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7F8D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E17F8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MedLav14affiliation">
    <w:name w:val="MedLav_1.4_affiliation"/>
    <w:basedOn w:val="Normal"/>
    <w:next w:val="Normal"/>
    <w:qFormat/>
    <w:rsid w:val="00E17F8D"/>
    <w:pPr>
      <w:adjustRightInd w:val="0"/>
      <w:snapToGrid w:val="0"/>
      <w:spacing w:after="0" w:line="240" w:lineRule="auto"/>
      <w:ind w:right="113"/>
    </w:pPr>
    <w:rPr>
      <w:rFonts w:ascii="Cambria" w:eastAsia="Times New Roman" w:hAnsi="Cambria"/>
      <w:color w:val="000000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F8D"/>
    <w:rPr>
      <w:rFonts w:ascii="Segoe UI" w:eastAsia="Calibri" w:hAnsi="Segoe UI" w:cs="Segoe UI"/>
      <w:sz w:val="18"/>
      <w:szCs w:val="18"/>
      <w:lang w:val="ro-R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6B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ro-RO"/>
    </w:rPr>
  </w:style>
  <w:style w:type="character" w:customStyle="1" w:styleId="go">
    <w:name w:val="go"/>
    <w:basedOn w:val="DefaultParagraphFont"/>
    <w:rsid w:val="000666BC"/>
  </w:style>
  <w:style w:type="character" w:customStyle="1" w:styleId="Heading4Char">
    <w:name w:val="Heading 4 Char"/>
    <w:basedOn w:val="DefaultParagraphFont"/>
    <w:link w:val="Heading4"/>
    <w:uiPriority w:val="9"/>
    <w:semiHidden/>
    <w:rsid w:val="00593500"/>
    <w:rPr>
      <w:rFonts w:asciiTheme="majorHAnsi" w:eastAsiaTheme="majorEastAsia" w:hAnsiTheme="majorHAnsi" w:cstheme="majorBidi"/>
      <w:i/>
      <w:iCs/>
      <w:color w:val="2E74B5" w:themeColor="accent1" w:themeShade="BF"/>
      <w:lang w:val="ro-RO"/>
    </w:rPr>
  </w:style>
  <w:style w:type="character" w:customStyle="1" w:styleId="role">
    <w:name w:val="role"/>
    <w:basedOn w:val="DefaultParagraphFont"/>
    <w:rsid w:val="00621B97"/>
  </w:style>
  <w:style w:type="paragraph" w:styleId="NoSpacing">
    <w:name w:val="No Spacing"/>
    <w:uiPriority w:val="1"/>
    <w:qFormat/>
    <w:rsid w:val="0088396F"/>
    <w:pPr>
      <w:spacing w:after="0" w:line="240" w:lineRule="auto"/>
    </w:pPr>
    <w:rPr>
      <w:sz w:val="24"/>
      <w:szCs w:val="24"/>
      <w:lang w:val="en-GB"/>
    </w:rPr>
  </w:style>
  <w:style w:type="table" w:customStyle="1" w:styleId="Style2">
    <w:name w:val="Style2"/>
    <w:basedOn w:val="TableSimple1"/>
    <w:uiPriority w:val="99"/>
    <w:qFormat/>
    <w:rsid w:val="00335A58"/>
    <w:pPr>
      <w:spacing w:after="0" w:line="240" w:lineRule="auto"/>
    </w:pPr>
    <w:rPr>
      <w:rFonts w:ascii="Calibri" w:eastAsia="Calibri" w:hAnsi="Calibri" w:cs="Times New Roman"/>
      <w:sz w:val="20"/>
      <w:szCs w:val="20"/>
    </w:r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stParagraphChar">
    <w:name w:val="List Paragraph Char"/>
    <w:link w:val="ListParagraph"/>
    <w:uiPriority w:val="34"/>
    <w:locked/>
    <w:rsid w:val="00335A58"/>
    <w:rPr>
      <w:rFonts w:ascii="Calibri" w:eastAsia="Calibri" w:hAnsi="Calibri" w:cs="Times New Roman"/>
      <w:lang w:val="ro-RO"/>
    </w:rPr>
  </w:style>
  <w:style w:type="table" w:styleId="TableSimple1">
    <w:name w:val="Table Simple 1"/>
    <w:basedOn w:val="TableNormal"/>
    <w:uiPriority w:val="99"/>
    <w:semiHidden/>
    <w:unhideWhenUsed/>
    <w:rsid w:val="00335A58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35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942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081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392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1416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6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0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9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71245">
                      <w:marLeft w:val="225"/>
                      <w:marRight w:val="0"/>
                      <w:marTop w:val="0"/>
                      <w:marBottom w:val="3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9D9D9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1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675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131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524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535511">
                          <w:marLeft w:val="30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0641353">
                      <w:marLeft w:val="225"/>
                      <w:marRight w:val="0"/>
                      <w:marTop w:val="0"/>
                      <w:marBottom w:val="390"/>
                      <w:divBdr>
                        <w:top w:val="single" w:sz="6" w:space="5" w:color="70717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21660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67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9D9D9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097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70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840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258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0652443">
                          <w:marLeft w:val="30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22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02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243816">
                              <w:marLeft w:val="0"/>
                              <w:marRight w:val="0"/>
                              <w:marTop w:val="0"/>
                              <w:marBottom w:val="105"/>
                              <w:divBdr>
                                <w:top w:val="single" w:sz="6" w:space="3" w:color="D9D9D9"/>
                                <w:left w:val="single" w:sz="6" w:space="3" w:color="D9D9D9"/>
                                <w:bottom w:val="single" w:sz="6" w:space="3" w:color="D9D9D9"/>
                                <w:right w:val="single" w:sz="6" w:space="3" w:color="D9D9D9"/>
                              </w:divBdr>
                            </w:div>
                            <w:div w:id="2053454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451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850925">
                                      <w:marLeft w:val="225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062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4689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5222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860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4474390">
                                      <w:marLeft w:val="225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059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1294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9302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837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880481">
                                      <w:marLeft w:val="225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75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5972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8328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5021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9661418">
                                      <w:marLeft w:val="225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9940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559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676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6955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13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93259">
              <w:marLeft w:val="0"/>
              <w:marRight w:val="0"/>
              <w:marTop w:val="0"/>
              <w:marBottom w:val="105"/>
              <w:divBdr>
                <w:top w:val="single" w:sz="6" w:space="3" w:color="939393"/>
                <w:left w:val="single" w:sz="6" w:space="3" w:color="939393"/>
                <w:bottom w:val="single" w:sz="6" w:space="3" w:color="939393"/>
                <w:right w:val="single" w:sz="6" w:space="3" w:color="939393"/>
              </w:divBdr>
            </w:div>
            <w:div w:id="12299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6606">
                      <w:marLeft w:val="225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18445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345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9D9D9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052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90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94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19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1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43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467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13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6799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6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3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850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96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68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926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5893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6887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6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8861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5845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1225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4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53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754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045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797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9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471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9011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4458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857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499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6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9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8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46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802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0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6310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24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12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8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8243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307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892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6078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7382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513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0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55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191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45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69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32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145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47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20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0154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5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609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875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891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903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0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Mic</b:Tag>
    <b:SourceType>JournalArticle</b:SourceType>
    <b:Guid>{B6D84580-661A-46F8-BD55-7B9F0EB53B48}</b:Guid>
    <b:Author>
      <b:Author>
        <b:NameList>
          <b:Person>
            <b:Last>Michael Glick</b:Last>
            <b:First>David</b:First>
            <b:Middle>M. Williams, Dushanka V. Kleinman, Marko Vujicic, Richard G. Watt, Robert J. Weyant</b:Middle>
          </b:Person>
        </b:NameList>
      </b:Author>
    </b:Author>
    <b:Title>A new definition for oral health developed by the FDI World Dental Federation opens the door to a universal definition of oral health</b:Title>
    <b:JournalName>Am J Orthod Dentofacial Orthop</b:JournalName>
    <b:Year>2017</b:Year>
    <b:Pages>229-231</b:Pages>
    <b:Volume>151</b:Volume>
    <b:DOI>10.1016/j.ajodo.2016.11.010.</b:DOI>
    <b:Issue>2</b:Issue>
    <b:RefOrder>1</b:RefOrder>
  </b:Source>
  <b:Source>
    <b:Tag>Placeholder2</b:Tag>
    <b:SourceType>JournalArticle</b:SourceType>
    <b:Guid>{3657BF14-74B3-4B34-A9AC-AE58665BBACE}</b:Guid>
    <b:Author>
      <b:Author>
        <b:NameList>
          <b:Person>
            <b:Last>Hescot</b:Last>
            <b:First>P.</b:First>
          </b:Person>
        </b:NameList>
      </b:Author>
    </b:Author>
    <b:Title>The New Definition of Oral Health and Relationship between Oral Health and Quality of Life</b:Title>
    <b:RefOrder>2</b:RefOrder>
  </b:Source>
  <b:Source>
    <b:Tag>Han</b:Tag>
    <b:SourceType>JournalArticle</b:SourceType>
    <b:Guid>{1C7818C7-0BF2-4A9B-9722-22A3376771B8}</b:Guid>
    <b:Author>
      <b:Author>
        <b:NameList>
          <b:Person>
            <b:Last>Hanna Ahonen</b:Last>
            <b:First>Amir</b:First>
            <b:Middle>Pakpour, Ola Norderyd, Anders Broström, Eleonor I. Fransson, Ulrika Lindmark</b:Middle>
          </b:Person>
        </b:NameList>
      </b:Author>
    </b:Author>
    <b:Title>Applying World Dental Federation Theoretical Framework for Oral Health in a General Population</b:Title>
    <b:RefOrder>3</b:RefOrder>
  </b:Source>
  <b:Source>
    <b:Tag>Wor25</b:Tag>
    <b:SourceType>InternetSite</b:SourceType>
    <b:Guid>{CFAEF48C-BB52-4467-B07A-E5ADACDC3911}</b:Guid>
    <b:Author>
      <b:Author>
        <b:NameList>
          <b:Person>
            <b:Last>Oganization</b:Last>
            <b:First>World</b:First>
            <b:Middle>Health</b:Middle>
          </b:Person>
        </b:NameList>
      </b:Author>
    </b:Author>
    <b:Title>Global oral health status report</b:Title>
    <b:YearAccessed>2025</b:YearAccessed>
    <b:MonthAccessed>March</b:MonthAccessed>
    <b:DayAccessed>20</b:DayAccessed>
    <b:URL>https://www.who.int/team/noncommunicable-diseases/global-status-report-on-oral-health-2022</b:URL>
    <b:RefOrder>4</b:RefOrder>
  </b:Source>
  <b:Source>
    <b:Tag>Wor244</b:Tag>
    <b:SourceType>InternetSite</b:SourceType>
    <b:Guid>{0B444990-2D43-46BD-8E40-1E7E251DC25D}</b:Guid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Title>Oral Health WHA75.5</b:Title>
    <b:YearAccessed>2024</b:YearAccessed>
    <b:MonthAccessed>March</b:MonthAccessed>
    <b:DayAccessed>20</b:DayAccessed>
    <b:URL>https://apps.who.int/gb/ebwha/pdf_files/WHA74/A74_R5-en.pdf</b:URL>
    <b:RefOrder>5</b:RefOrder>
  </b:Source>
  <b:Source>
    <b:Tag>Sha68</b:Tag>
    <b:SourceType>JournalArticle</b:SourceType>
    <b:Guid>{B61B3A95-879F-467A-9B30-36B2AE1F6ED7}</b:Guid>
    <b:Author>
      <b:Author>
        <b:NameList>
          <b:Person>
            <b:Last>Shay</b:Last>
            <b:First>B.</b:First>
          </b:Person>
          <b:Person>
            <b:Last>Ben Ami</b:Last>
            <b:First>O.</b:First>
          </b:Person>
          <b:Person>
            <b:Last>Ianculovici</b:Last>
            <b:First>D.L.</b:First>
          </b:Person>
          <b:Person>
            <b:Last>Zini</b:Last>
            <b:First>A.</b:First>
          </b:Person>
          <b:Person>
            <b:Last>Ianculovici</b:Last>
            <b:First>C.</b:First>
          </b:Person>
          <b:Person>
            <b:Last>Almoznino</b:Last>
            <b:First>G.</b:First>
          </b:Person>
        </b:NameList>
      </b:Author>
    </b:Author>
    <b:Title> Oral health-related quality of life in patients with disorders of nutrition.</b:Title>
    <b:JournalName>J Oral Rehabil</b:JournalName>
    <b:Year>2019;46(4):355–68</b:Year>
    <b:RefOrder>6</b:RefOrder>
  </b:Source>
  <b:Source>
    <b:Tag>Bek16</b:Tag>
    <b:SourceType>JournalArticle</b:SourceType>
    <b:Guid>{E86F0EC0-635A-49D7-B052-46BC29DCA2F2}</b:Guid>
    <b:Author>
      <b:Author>
        <b:NameList>
          <b:Person>
            <b:Last>Bekes</b:Last>
            <b:First>K.</b:First>
          </b:Person>
          <b:Person>
            <b:Last>Solanke</b:Last>
            <b:First>C.</b:First>
          </b:Person>
          <b:Person>
            <b:Last>Waldhart</b:Last>
            <b:First>T.</b:First>
          </b:Person>
          <b:Person>
            <b:Last>Priller</b:Last>
            <b:First>J.</b:First>
          </b:Person>
          <b:Person>
            <b:Last>Stamm</b:Last>
            <b:First>T.</b:First>
          </b:Person>
        </b:NameList>
      </b:Author>
    </b:Author>
    <b:Title> Efect of method of administration on the oral health–related quality of life assessment using the Early Childhood Oral Health Impact Scale (ECOHIS-G).</b:Title>
    <b:JournalName>Clin Oral Investing</b:JournalName>
    <b:Year> 2021; 25(8):5061–6</b:Year>
    <b:RefOrder>7</b:RefOrder>
  </b:Source>
  <b:Source>
    <b:Tag>Ins24</b:Tag>
    <b:SourceType>InternetSite</b:SourceType>
    <b:Guid>{1C7449A7-D2BA-4DE8-90CA-340986AD4954}</b:Guid>
    <b:Author>
      <b:Author>
        <b:NameList>
          <b:Person>
            <b:Last>Evaluation</b:Last>
            <b:First>Institute</b:First>
            <b:Middle>for Health Metrics and</b:Middle>
          </b:Person>
        </b:NameList>
      </b:Author>
    </b:Author>
    <b:Title>Global Burden of Disease (GBD)</b:Title>
    <b:YearAccessed>2024</b:YearAccessed>
    <b:MonthAccessed>March</b:MonthAccessed>
    <b:DayAccessed>20</b:DayAccessed>
    <b:URL>https://vizhub.healthdata.org/gbd-results/</b:URL>
    <b:RefOrder>8</b:RefOrder>
  </b:Source>
  <b:Source>
    <b:Tag>Kas15</b:Tag>
    <b:SourceType>JournalArticle</b:SourceType>
    <b:Guid>{1FECC325-B238-44EE-9BF9-2F037BF9BA29}</b:Guid>
    <b:Author>
      <b:Author>
        <b:NameList>
          <b:Person>
            <b:Last>Kassebaum NJ</b:Last>
            <b:First>Bernabé</b:First>
            <b:Middle>E, Dahiya M, Bhandari B, Murray CJL, Marcenes W.</b:Middle>
          </b:Person>
        </b:NameList>
      </b:Author>
    </b:Author>
    <b:Title>Global Burden of Untreated Caries: A Systematic Review and Metaregression</b:Title>
    <b:Year>2015</b:Year>
    <b:JournalName>Journal of Dental Research</b:JournalName>
    <b:DOI>10.1177/0022034515573272</b:DOI>
    <b:RefOrder>9</b:RefOrder>
  </b:Source>
  <b:Source>
    <b:Tag>Lis15</b:Tag>
    <b:SourceType>JournalArticle</b:SourceType>
    <b:Guid>{2EC23297-1CC3-49C6-824B-355FD6064980}</b:Guid>
    <b:Author>
      <b:Author>
        <b:NameList>
          <b:Person>
            <b:Last>Listl S</b:Last>
            <b:First>Galloway</b:First>
            <b:Middle>J, Mossey PA, Marcenes W</b:Middle>
          </b:Person>
        </b:NameList>
      </b:Author>
    </b:Author>
    <b:Title>Global Economic Impact of Dental Diseases</b:Title>
    <b:JournalName>J Dent Res</b:JournalName>
    <b:Year>2015</b:Year>
    <b:DOI>10.1177/002203451560287</b:DOI>
    <b:RefOrder>10</b:RefOrder>
  </b:Source>
  <b:Source>
    <b:Tag>Gus06</b:Tag>
    <b:SourceType>JournalArticle</b:SourceType>
    <b:Guid>{A9ACD152-296F-4DA5-8972-8E37F04FCFD8}</b:Guid>
    <b:Author>
      <b:Author>
        <b:NameList>
          <b:Person>
            <b:Last>Gussy</b:Last>
            <b:First>M.G.,</b:First>
            <b:Middle>Waters, E., Walsh, Ó., &amp; Kilpatrick, N.M.</b:Middle>
          </b:Person>
        </b:NameList>
      </b:Author>
    </b:Author>
    <b:Title>Early childhood caries: Current evidence for aetiology and prevention.</b:Title>
    <b:JournalName>ournal of Paediatrics and Child Health</b:JournalName>
    <b:Year>2006</b:Year>
    <b:Issue>https://doi.org/10.1155/2011/725320</b:Issue>
    <b:RefOrder>11</b:RefOrder>
  </b:Source>
  <b:Source>
    <b:Tag>Kwa85</b:Tag>
    <b:SourceType>JournalArticle</b:SourceType>
    <b:Guid>{C0975644-DB16-43E4-BD3F-CB16CAF96301}</b:Guid>
    <b:Author>
      <b:Author>
        <b:NameList>
          <b:Person>
            <b:Last>Kwan</b:Last>
            <b:First>S.Y.</b:First>
          </b:Person>
          <b:Person>
            <b:Last>Petersen</b:Last>
            <b:First>P.E.</b:First>
          </b:Person>
          <b:Person>
            <b:Last>Pine</b:Last>
            <b:First>C.M.</b:First>
          </b:Person>
          <b:Person>
            <b:Last>Borutta</b:Last>
            <b:First>A.</b:First>
          </b:Person>
        </b:NameList>
      </b:Author>
    </b:Author>
    <b:Title> Health-promoting schools: An opportunity for oral health promotion.</b:Title>
    <b:JournalName>Bull. World Health Organ.</b:JournalName>
    <b:Year>2005, 83, 677–685.</b:Year>
    <b:RefOrder>12</b:RefOrder>
  </b:Source>
  <b:Source>
    <b:Tag>USG24</b:Tag>
    <b:SourceType>InternetSite</b:SourceType>
    <b:Guid>{5D5A5264-2054-4E95-A73C-226FD111B4AE}</b:Guid>
    <b:Title>Oral Health: Dental Disease Is a Chronic Problem Among Low-Income Populations</b:Title>
    <b:Author>
      <b:Author>
        <b:NameList>
          <b:Person>
            <b:Last>Office</b:Last>
            <b:First>U.S.</b:First>
            <b:Middle>Gouvernment Accountability</b:Middle>
          </b:Person>
        </b:NameList>
      </b:Author>
    </b:Author>
    <b:YearAccessed>2024</b:YearAccessed>
    <b:MonthAccessed>January</b:MonthAccessed>
    <b:DayAccessed>17</b:DayAccessed>
    <b:URL>https://www.gao.gov/products/hehs-00-72</b:URL>
    <b:RefOrder>13</b:RefOrder>
  </b:Source>
  <b:Source>
    <b:Tag>Kum77</b:Tag>
    <b:SourceType>JournalArticle</b:SourceType>
    <b:Guid>{A36F5E8E-A6D7-466F-8B01-3B3155403F89}</b:Guid>
    <b:Author>
      <b:Author>
        <b:NameList>
          <b:Person>
            <b:Last>Kumar J</b:Last>
            <b:First>Crall</b:First>
            <b:Middle>JJ, Holt K.</b:Middle>
          </b:Person>
        </b:NameList>
      </b:Author>
    </b:Author>
    <b:Title>Oral Health of Women and Children: Progress, Challenges, and Priorities.</b:Title>
    <b:Year>2023 Nov;27(11):1930-1942. doi: 10.1007/s10995-023-03757-7.</b:Year>
    <b:JournalName>Matern Child Health J.</b:JournalName>
    <b:RefOrder>14</b:RefOrder>
  </b:Source>
  <b:Source>
    <b:Tag>Pre19</b:Tag>
    <b:SourceType>Report</b:SourceType>
    <b:Guid>{DC2F5F14-3547-4FEB-B77F-0592D610D6AC}</b:Guid>
    <b:Title>Oral Health Surveillance Report: Trends in Dental Caries and Sealants, Tooth Retention, and Edentulism, United States, 1999–2004 to 2011–2016</b:Title>
    <b:Year>2019</b:Year>
    <b:Author>
      <b:Author>
        <b:NameList>
          <b:Person>
            <b:Last>Prevention</b:Last>
            <b:First>Centers</b:First>
            <b:Middle>for Disease Control and</b:Middle>
          </b:Person>
        </b:NameList>
      </b:Author>
    </b:Author>
    <b:Publisher>Atlanta, GA: Centers for Disease Control and Prevention, US Dept of Health and Human Services</b:Publisher>
    <b:RefOrder>15</b:RefOrder>
  </b:Source>
  <b:Source>
    <b:Tag>Kel18</b:Tag>
    <b:SourceType>JournalArticle</b:SourceType>
    <b:Guid>{586C85CD-7A3B-494C-B020-B371A11AEB9E}</b:Guid>
    <b:Title>Hours Lost to Planned and Unplanned Dental Visits Among US Adults</b:Title>
    <b:Year>2018</b:Year>
    <b:Author>
      <b:Author>
        <b:NameList>
          <b:Person>
            <b:Last>Kelekar U</b:Last>
            <b:First>Naavaal</b:First>
            <b:Middle>S</b:Middle>
          </b:Person>
        </b:NameList>
      </b:Author>
    </b:Author>
    <b:JournalName>Prev Chronic Dis.</b:JournalName>
    <b:DOI>10.5888/pcd15.170225</b:DOI>
    <b:RefOrder>16</b:RefOrder>
  </b:Source>
  <b:Source>
    <b:Tag>Rig18</b:Tag>
    <b:SourceType>JournalArticle</b:SourceType>
    <b:Guid>{E31EC775-D6DA-49C3-939C-F3D2AAC46F7D}</b:Guid>
    <b:Author>
      <b:Author>
        <b:NameList>
          <b:Person>
            <b:Last>Righolt AJ</b:Last>
            <b:First>Jevdjevic</b:First>
            <b:Middle>M, Marcenes W, Listl S</b:Middle>
          </b:Person>
        </b:NameList>
      </b:Author>
    </b:Author>
    <b:Title>Global-, Regional-, and Country-Level Economic Impacts of Dental Diseases in 2015</b:Title>
    <b:JournalName>J Dent Res.</b:JournalName>
    <b:Year>2018</b:Year>
    <b:DOI>10.1177/0022034517750572</b:DOI>
    <b:RefOrder>17</b:RefOrder>
  </b:Source>
  <b:Source>
    <b:Tag>Ass24</b:Tag>
    <b:SourceType>DocumentFromInternetSite</b:SourceType>
    <b:Guid>{ED050A12-2954-45D1-8FA7-41E8FA06C709}</b:Guid>
    <b:Title>Emergency Department Visits for</b:Title>
    <b:Author>
      <b:Author>
        <b:NameList>
          <b:Person>
            <b:Last>Association</b:Last>
            <b:First>American</b:First>
            <b:Middle>Dental</b:Middle>
          </b:Person>
        </b:NameList>
      </b:Author>
    </b:Author>
    <b:YearAccessed>2024</b:YearAccessed>
    <b:MonthAccessed>March</b:MonthAccessed>
    <b:DayAccessed>22</b:DayAccessed>
    <b:URL>https://www.ada.org/-/media/project/ada-organization/ada/ada-org/files/resources/community-initiatives/action-for-dental-health/emergency-department-referrals/ed_referral_hpi_infographic.pdf?rev=6b1427a65eab4be9a15d7d08ef89f3b3&amp;hash=D26AE877739B24C3BCEF35</b:URL>
    <b:RefOrder>18</b:RefOrder>
  </b:Source>
  <b:Source>
    <b:Tag>Bui17</b:Tag>
    <b:SourceType>JournalArticle</b:SourceType>
    <b:Guid>{FE165552-55B9-43EC-B59B-3D6527C4E70A}</b:Guid>
    <b:Title>Spending on Children's Personal Health Care in the United States, 1996-2013</b:Title>
    <b:Year>2017</b:Year>
    <b:Author>
      <b:Author>
        <b:NameList>
          <b:Person>
            <b:Last>Bui AL</b:Last>
            <b:First>Dieleman</b:First>
            <b:Middle>JL, Hamavid H, Birger M, Chapin A, Duber HC, Horst C, Reynolds A, Squires E, Chung PJ, Murray CJ</b:Middle>
          </b:Person>
        </b:NameList>
      </b:Author>
    </b:Author>
    <b:JournalName>JAMA Pediatr.</b:JournalName>
    <b:DOI>10.1001/jamapediatrics.2016.4086</b:DOI>
    <b:RefOrder>19</b:RefOrder>
  </b:Source>
  <b:Source>
    <b:Tag>Nat243</b:Tag>
    <b:SourceType>InternetSite</b:SourceType>
    <b:Guid>{9668CCE7-1636-45EC-9D41-3D321DD6155B}</b:Guid>
    <b:Title>Health and Economic Benefits of Oral Health Interventions</b:Title>
    <b:Author>
      <b:Author>
        <b:NameList>
          <b:Person>
            <b:Last>(NCCDPHP)</b:Last>
            <b:First>National</b:First>
            <b:Middle>Center for Chronic Disease Prevention and Health Promotion</b:Middle>
          </b:Person>
        </b:NameList>
      </b:Author>
    </b:Author>
    <b:YearAccessed>2024</b:YearAccessed>
    <b:MonthAccessed>March</b:MonthAccessed>
    <b:DayAccessed>22</b:DayAccessed>
    <b:URL>https://www.cdc.gov/chronicdisease/programs-impact/pop/oral-disease.htm</b:URL>
    <b:RefOrder>20</b:RefOrder>
  </b:Source>
  <b:Source>
    <b:Tag>deL21</b:Tag>
    <b:SourceType>JournalArticle</b:SourceType>
    <b:Guid>{E2FB0BD8-2DE3-45AA-B068-6BDB72BF859B}</b:Guid>
    <b:Author>
      <b:Author>
        <b:NameList>
          <b:Person>
            <b:Last>de Lucena</b:Last>
            <b:First>E.H.G.,</b:First>
            <b:Middle>da Silva, R.O., Barbosa, M.L. et al</b:Middle>
          </b:Person>
        </b:NameList>
      </b:Author>
    </b:Author>
    <b:Title>Influence of socioeconomic status on oral disease burden: a population-based study</b:Title>
    <b:JournalName>BMC Oral Health</b:JournalName>
    <b:Year>2021</b:Year>
    <b:DOI>https://doi.org/10.1186/s12903-021-01970-w</b:DOI>
    <b:RefOrder>21</b:RefOrder>
  </b:Source>
  <b:Source>
    <b:Tag>Wor246</b:Tag>
    <b:SourceType>InternetSite</b:SourceType>
    <b:Guid>{687D0B66-5368-48EA-A513-B2331DA4763D}</b:Guid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Title>Assessing national capacity for the prevention and control of noncommunicable diseases: report of the 2021 global survey</b:Title>
    <b:YearAccessed>2024</b:YearAccessed>
    <b:MonthAccessed>March</b:MonthAccessed>
    <b:DayAccessed>20</b:DayAccessed>
    <b:URL>https://www.who.int/publications/i/item/9789240071698</b:URL>
    <b:RefOrder>22</b:RefOrder>
  </b:Source>
  <b:Source>
    <b:Tag>Kat22</b:Tag>
    <b:SourceType>JournalArticle</b:SourceType>
    <b:Guid>{193270DB-B6AE-407F-9CDC-5BC4AA55AB96}</b:Guid>
    <b:Author>
      <b:Author>
        <b:NameList>
          <b:Person>
            <b:Last>Kate J. O'Brien</b:Last>
            <b:First>Vivian</b:First>
            <b:Middle>M. Forde, Michelle A. Mulrooney, Emma C. Purcell, Gerard T. Flaherty</b:Middle>
          </b:Person>
        </b:NameList>
      </b:Author>
    </b:Author>
    <b:Title>Global status of oral health provision: Identifying the root of the problem</b:Title>
    <b:JournalName>Public Health Challanges</b:JournalName>
    <b:Year>2022</b:Year>
    <b:DOI>https://doi.org/10.1002/puh2.6</b:DOI>
    <b:RefOrder>23</b:RefOrder>
  </b:Source>
  <b:Source>
    <b:Tag>Wor245</b:Tag>
    <b:SourceType>InternetSite</b:SourceType>
    <b:Guid>{F93B1C00-478E-4839-BE53-2F80FB8625F8}</b:Guid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Title>Oral Health Country Profile</b:Title>
    <b:YearAccessed>2024</b:YearAccessed>
    <b:MonthAccessed>March</b:MonthAccessed>
    <b:DayAccessed>20</b:DayAccessed>
    <b:URL>https://cdn.who.int/media/docs/default-source/country-profiles/oral-health/oral-health-rou-2022-country-profile.pdf?sfvrsn=6b74cbdc_9&amp;download=true</b:URL>
    <b:RefOrder>24</b:RefOrder>
  </b:Source>
  <b:Source>
    <b:Tag>Ame14</b:Tag>
    <b:SourceType>JournalArticle</b:SourceType>
    <b:Guid>{5D3AB6C6-38FC-4281-BAD9-FD0B843A1986}</b:Guid>
    <b:Author>
      <b:Author>
        <b:NameList>
          <b:Person>
            <b:Last>Affairs</b:Last>
            <b:First>American</b:First>
            <b:Middle>Dental Association Council on Scientific</b:Middle>
          </b:Person>
        </b:NameList>
      </b:Author>
    </b:Author>
    <b:Title>Fluoride toothpaste use for young children</b:Title>
    <b:JournalName>The Journal of the American Dental Association</b:JournalName>
    <b:Year>2014</b:Year>
    <b:DOI>https://doi.org/10.14219/jada.2013.47</b:DOI>
    <b:RefOrder>25</b:RefOrder>
  </b:Source>
  <b:Source>
    <b:Tag>Sla18</b:Tag>
    <b:SourceType>JournalArticle</b:SourceType>
    <b:Guid>{58B0266D-8357-4117-A919-463215894A22}</b:Guid>
    <b:Author>
      <b:Author>
        <b:NameList>
          <b:Person>
            <b:Last>Slayton RL</b:Last>
            <b:First>Urquhart</b:First>
            <b:Middle>O, Araujo MWB, Fontana M, Guzmán-Armstrong S, Nascimento MM, Nový BB, Tinanoff N, Weyant RJ, Wolff MS, Young DA, Zero DT, Tampi MP, Pilcher L, Banfield L, Carrasco-Labra A</b:Middle>
          </b:Person>
        </b:NameList>
      </b:Author>
    </b:Author>
    <b:Title>Evidence-based clinical practice guideline on nonrestorative treatments for carious lesions: A report from the American Dental Association</b:Title>
    <b:JournalName>J Am Dent Assoc.</b:JournalName>
    <b:Year>2018</b:Year>
    <b:DOI>10.1016/j.adaj.2018.07.002</b:DOI>
    <b:RefOrder>26</b:RefOrder>
  </b:Source>
  <b:Source>
    <b:Tag>Liv21</b:Tag>
    <b:SourceType>JournalArticle</b:SourceType>
    <b:Guid>{C97F4178-7606-4646-9201-19BFE4A3B4A2}</b:Guid>
    <b:Author>
      <b:Author>
        <b:NameList>
          <b:Person>
            <b:Last>Liviu Gavrilă-Ardelean</b:Last>
            <b:First>Mihaela</b:First>
            <b:Middle>Gavrilă-Ardelean, Agnes Katherine Lackner, Andrei Kozma</b:Middle>
          </b:Person>
        </b:NameList>
      </b:Author>
    </b:Author>
    <b:Title>Rolul şi resursele de fluor în sănătatea orală</b:Title>
    <b:JournalName>ORL.ro</b:JournalName>
    <b:Year>2021</b:Year>
    <b:DOI>10.26416/ORL.51.2.2021.5439</b:DOI>
    <b:RefOrder>27</b:RefOrder>
  </b:Source>
  <b:Source>
    <b:Tag>Ins241</b:Tag>
    <b:SourceType>InternetSite</b:SourceType>
    <b:Guid>{B5EC0225-DA34-4A54-A8D2-FD262F4AA718}</b:Guid>
    <b:Author>
      <b:Author>
        <b:NameList>
          <b:Person>
            <b:Last>Publică</b:Last>
            <b:First>Insitutul</b:First>
            <b:Middle>Național De Sănătate</b:Middle>
          </b:Person>
        </b:NameList>
      </b:Author>
    </b:Author>
    <b:Title>P.N XII – Programul național de evaluare si promovare a sănătății si educație pentru sănătate</b:Title>
    <b:YearAccessed>2024</b:YearAccessed>
    <b:MonthAccessed>March</b:MonthAccessed>
    <b:DayAccessed>21</b:DayAccessed>
    <b:URL>https://insp.gov.ro/unitatea-de-asistenta-tehnica-si-management-uatm/p-n-i-v-2/</b:URL>
    <b:RefOrder>28</b:RefOrder>
  </b:Source>
  <b:Source>
    <b:Tag>Guv24</b:Tag>
    <b:SourceType>DocumentFromInternetSite</b:SourceType>
    <b:Guid>{D5BABECB-AEA7-454A-AF06-045D5E71C16E}</b:Guid>
    <b:Title>Portal Legislativ - Strategia Națională </b:Title>
    <b:YearAccessed>2024</b:YearAccessed>
    <b:MonthAccessed>March</b:MonthAccessed>
    <b:DayAccessed>21</b:DayAccessed>
    <b:URL>https://legislatie.just.ro/Public/DetaliiDocument/275686</b:URL>
    <b:Author>
      <b:Author>
        <b:NameList>
          <b:Person>
            <b:Last>României</b:Last>
            <b:First>Guvernul</b:First>
          </b:Person>
        </b:NameList>
      </b:Author>
    </b:Author>
    <b:RefOrder>29</b:RefOrder>
  </b:Source>
  <b:Source>
    <b:Tag>Par24</b:Tag>
    <b:SourceType>DocumentFromInternetSite</b:SourceType>
    <b:Guid>{031C2C83-997F-4762-8C7D-7A338ED77AC9}</b:Guid>
    <b:Author>
      <b:Author>
        <b:NameList>
          <b:Person>
            <b:Last>României</b:Last>
            <b:First>Parlamentul</b:First>
          </b:Person>
        </b:NameList>
      </b:Author>
    </b:Author>
    <b:Title>Portal Legislativ - Legea nr.198 din 4 iulie 2023</b:Title>
    <b:YearAccessed>2024</b:YearAccessed>
    <b:MonthAccessed>March</b:MonthAccessed>
    <b:DayAccessed>21</b:DayAccessed>
    <b:URL>https://legislatie.just.ro/Public/DetaliiDocumentAfis/271896</b:URL>
    <b:RefOrder>30</b:RefOrder>
  </b:Source>
  <b:Source>
    <b:Tag>Nat242</b:Tag>
    <b:SourceType>DocumentFromInternetSite</b:SourceType>
    <b:Guid>{110FBC6B-9279-402D-9A6D-476357B8FA0E}</b:Guid>
    <b:Author>
      <b:Author>
        <b:NameList>
          <b:Person>
            <b:Last>Health</b:Last>
            <b:First>National</b:First>
            <b:Middle>Institue of Public</b:Middle>
          </b:Person>
        </b:NameList>
      </b:Author>
    </b:Author>
    <b:Title>Situation analysis</b:Title>
    <b:YearAccessed>2024</b:YearAccessed>
    <b:MonthAccessed>January</b:MonthAccessed>
    <b:DayAccessed>18</b:DayAccessed>
    <b:URL>https://insp.gov.ro/download/cnepss/stare-de-sanatate/boli_netransmisibile/sanatate_orala/Analiza-de-situatie-sanatatea-orala-2023.pdf</b:URL>
    <b:RefOrder>31</b:RefOrder>
  </b:Source>
  <b:Source>
    <b:Tag>Wor247</b:Tag>
    <b:SourceType>DocumentFromInternetSite</b:SourceType>
    <b:Guid>{1221C057-C57A-4639-A19F-B3CC6F2985EB}</b:Guid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Title>Follow-up to the political declaration of the third high-level meeting of the General Assembbly on the prevention and control of non-communicable disease A75/10</b:Title>
    <b:YearAccessed>2024</b:YearAccessed>
    <b:MonthAccessed>March</b:MonthAccessed>
    <b:DayAccessed>21</b:DayAccessed>
    <b:URL>https://apps.who.int/gb/ebwha/pdf_files/WHA75/A75_10Add1-en.pdf</b:URL>
    <b:RefOrder>32</b:RefOrder>
  </b:Source>
  <b:Source>
    <b:Tag>Pet05</b:Tag>
    <b:SourceType>JournalArticle</b:SourceType>
    <b:Guid>{CEDB0ACE-EB6B-4ECB-8198-FB36C53B8A55}</b:Guid>
    <b:Author>
      <b:Author>
        <b:NameList>
          <b:Person>
            <b:Last>Petersen</b:Last>
            <b:First>P.E.,</b:First>
            <b:Middle>Bourgeois, D., Ogawa, H., Estupiñán-Day, S., &amp; Ndiaye, C.F..</b:Middle>
          </b:Person>
        </b:NameList>
      </b:Author>
    </b:Author>
    <b:Title>The global burden of oral diseases and risks to oral health</b:Title>
    <b:Year>2005</b:Year>
    <b:JournalName>Bulletin of the World Health Organization</b:JournalName>
    <b:RefOrder>33</b:RefOrder>
  </b:Source>
  <b:Source>
    <b:Tag>Pet03</b:Tag>
    <b:SourceType>JournalArticle</b:SourceType>
    <b:Guid>{1D7D0B53-ACA1-41DE-8D1C-73E08F9FB31D}</b:Guid>
    <b:Author>
      <b:Author>
        <b:NameList>
          <b:Person>
            <b:Last>Petersen</b:Last>
            <b:First>P.</b:First>
          </b:Person>
        </b:NameList>
      </b:Author>
    </b:Author>
    <b:Title>The World Oral Health Report 2003: continuous improvement of oral health in the 21st century--the approach of the WHO Global Oral Health Programme</b:Title>
    <b:JournalName>Community Dentistry and Oral Epidemiology</b:JournalName>
    <b:Year>2003</b:Year>
    <b:DOI>https://doi.org/10.1046/J..2003.COM122.X</b:DOI>
    <b:RefOrder>34</b:RefOrder>
  </b:Source>
  <b:Source>
    <b:Tag>FCo11</b:Tag>
    <b:SourceType>JournalArticle</b:SourceType>
    <b:Guid>{2A6C4572-CD41-4B82-9389-0BFC98694609}</b:Guid>
    <b:Author>
      <b:Author>
        <b:NameList>
          <b:Person>
            <b:Last>F. Cohen-Carneiro</b:Last>
            <b:First>R.</b:First>
            <b:Middle>Souza-Santos, M. Rebelo</b:Middle>
          </b:Person>
        </b:NameList>
      </b:Author>
    </b:Author>
    <b:Title>Quality of life related to oral health: contribution from social factors</b:Title>
    <b:Year>2011</b:Year>
    <b:JournalName>Ciência &amp; Saúde Coletiva</b:JournalName>
    <b:DOI>https://doi.org/10.1590/S1413-81232011000700033</b:DOI>
    <b:RefOrder>35</b:RefOrder>
  </b:Source>
  <b:Source>
    <b:Tag>HSt</b:Tag>
    <b:SourceType>JournalArticle</b:SourceType>
    <b:Guid>{7AF093DF-CF04-4D94-B79A-A6A7EA5D4EF4}</b:Guid>
    <b:Author>
      <b:Author>
        <b:NameList>
          <b:Person>
            <b:Last>H.</b:Last>
            <b:First>Strippel</b:First>
          </b:Person>
        </b:NameList>
      </b:Author>
    </b:Author>
    <b:Title>Soziodentale Indikatoren bei Kindern und Jugendlichen [Sociodental indicators in children and adolescents]</b:Title>
    <b:JournalName>Gesundheitswesen</b:JournalName>
    <b:DOI>10.1055/s-2001-10959</b:DOI>
    <b:RefOrder>36</b:RefOrder>
  </b:Source>
  <b:Source>
    <b:Tag>Has</b:Tag>
    <b:SourceType>JournalArticle</b:SourceType>
    <b:Guid>{56CFF2C2-5593-4953-89D0-21CB98A0BCC4}</b:Guid>
    <b:Author>
      <b:Author>
        <b:NameList>
          <b:Person>
            <b:Last>Hasegawa M</b:Last>
            <b:First>Honjo</b:First>
            <b:Middle>K, Chiang C, Mita T, Watson BM, Ikerdeu E, Madraisau S, Yatsuya H, Aoyama A, Iso H</b:Middle>
          </b:Person>
        </b:NameList>
      </b:Author>
    </b:Author>
    <b:Title>Sociodemographic and behavioral factors related to obesity among adults in the Republic of Palau based on the WHO STEPwise approach to NCD risk factor surveillance 2011-2013: A cross-sectional study</b:Title>
    <b:JournalName>Environ Health Prev Med</b:JournalName>
    <b:DOI>10.1265/ehpm.22-00309</b:DOI>
    <b:RefOrder>37</b:RefOrder>
  </b:Source>
  <b:Source>
    <b:Tag>Die23</b:Tag>
    <b:SourceType>JournalArticle</b:SourceType>
    <b:Guid>{86B0A8D5-D4D7-4A41-86E4-C62D4797E8AA}</b:Guid>
    <b:Author>
      <b:Author>
        <b:NameList>
          <b:Person>
            <b:Last>Diendéré J</b:Last>
            <b:First>Kiemtoré</b:First>
            <b:Middle>S, Coulibaly A, Tougri G, Ily NI, Kouanda S</b:Middle>
          </b:Person>
        </b:NameList>
      </b:Author>
    </b:Author>
    <b:Title>Low attendance in cervical cancer screening, geographical disparities and sociodemographic determinants of screening uptake among adult women in Burkina Faso : results from the first nationwide population-based survey</b:Title>
    <b:JournalName>Rev Epidemiol Sante Publique</b:JournalName>
    <b:Year>2023</b:Year>
    <b:RefOrder>38</b:RefOrder>
  </b:Source>
  <b:Source>
    <b:Tag>Pen23</b:Tag>
    <b:SourceType>JournalArticle</b:SourceType>
    <b:Guid>{142DE204-CC77-44DC-8E71-CCCB1704E3EF}</b:Guid>
    <b:Author>
      <b:Author>
        <b:NameList>
          <b:Person>
            <b:Last>Pengpid S</b:Last>
            <b:First>Peltzer</b:First>
            <b:Middle>K.</b:Middle>
          </b:Person>
        </b:NameList>
      </b:Author>
    </b:Author>
    <b:Title>Behavioural and biological risk factors of non-communicable diseases among adults in Cabo Verde: a repeated cross-sectional study of the 2007 and 2020 national community-based surveys</b:Title>
    <b:JournalName>BMJ Open</b:JournalName>
    <b:Year>2023</b:Year>
    <b:DOI>10.1136/bmjopen-2023-073327</b:DOI>
    <b:RefOrder>39</b:RefOrder>
  </b:Source>
  <b:Source>
    <b:Tag>Per98</b:Tag>
    <b:SourceType>JournalArticle</b:SourceType>
    <b:Guid>{AD2D6019-640B-49CA-91E8-14FC001C5B4A}</b:Guid>
    <b:Author>
      <b:Author>
        <b:NameList>
          <b:Person>
            <b:Last>Perpelea</b:Last>
            <b:First>A.-C.</b:First>
          </b:Person>
          <b:Person>
            <b:Last>Sfeatcu</b:Last>
            <b:First>R.</b:First>
          </b:Person>
          <b:Person>
            <b:Last>Tănase</b:Last>
            <b:First>M.</b:First>
          </b:Person>
          <b:Person>
            <b:Last>Meleșcanu Imre</b:Last>
            <b:First>M.</b:First>
          </b:Person>
          <b:Person>
            <b:Last>Ripszky Totan</b:Last>
            <b:First>A.</b:First>
          </b:Person>
          <b:Person>
            <b:Last>Cernega</b:Last>
            <b:First>A.</b:First>
          </b:Person>
          <b:Person>
            <b:Last>Funieru</b:Last>
            <b:First>C.</b:First>
          </b:Person>
          <b:Person>
            <b:Last>Pițuru</b:Last>
            <b:First>S.-M.</b:First>
          </b:Person>
        </b:NameList>
      </b:Author>
    </b:Author>
    <b:Title>A STEPwise Approach for Oral Hygiene Behavior of Schoolchildren in Romania.</b:Title>
    <b:JournalName>Healthcare </b:JournalName>
    <b:Year>2024, 12, 198. https://doi.org/10.3390/healthcare12020198</b:Year>
    <b:RefOrder>40</b:RefOrder>
  </b:Source>
  <b:Source>
    <b:Tag>Wor248</b:Tag>
    <b:SourceType>InternetSite</b:SourceType>
    <b:Guid>{0F45FDF0-DE37-420B-8470-1CD763601FB6}</b:Guid>
    <b:Title>Noncommunicable Disease Surveillance, Monitoring and Reporting</b:Title>
    <b:YearAccessed>2024</b:YearAccessed>
    <b:MonthAccessed>March</b:MonthAccessed>
    <b:DayAccessed>22</b:DayAccessed>
    <b:URL>https://www.who.int/teams/noncommunicable-diseases/surveillance/systems-tools/steps</b:URL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RefOrder>41</b:RefOrder>
  </b:Source>
  <b:Source>
    <b:Tag>Pub24</b:Tag>
    <b:SourceType>DocumentFromInternetSite</b:SourceType>
    <b:Guid>{93ECB7B0-84DD-4A67-AE9A-8B7C8B3886DC}</b:Guid>
    <b:Author>
      <b:Author>
        <b:NameList>
          <b:Person>
            <b:Last>Publică</b:Last>
            <b:First>Institutul</b:First>
            <b:Middle>Național de Sănătate</b:Middle>
          </b:Person>
        </b:NameList>
      </b:Author>
    </b:Author>
    <b:Title>Supravegherea și monitorizarea stării de sănătate orală a copiilor în școli. Metodologie 2022-2023</b:Title>
    <b:YearAccessed>2024</b:YearAccessed>
    <b:MonthAccessed>March</b:MonthAccessed>
    <b:DayAccessed>22</b:DayAccessed>
    <b:URL>https://insp.gov.ro/download/cnepss/metodologii_ghirduri_recomandrari_si_evidente_stintifice/metodologii/metodologii_evaluare_santate_copii/Metodologie-sanatate-orala-revizuita-19-aprilie-2022.pdf</b:URL>
    <b:RefOrder>42</b:RefOrder>
  </b:Source>
  <b:Source>
    <b:Tag>Par241</b:Tag>
    <b:SourceType>DocumentFromInternetSite</b:SourceType>
    <b:Guid>{A4B07E78-03D3-49A5-9713-AED5A7F32CB3}</b:Guid>
    <b:Title>LEGE nr. 95 din 14 aprilie 2006</b:Title>
    <b:YearAccessed>2024</b:YearAccessed>
    <b:MonthAccessed>March</b:MonthAccessed>
    <b:DayAccessed>22</b:DayAccessed>
    <b:URL>LEGE nr. 95 din 14 aprilie 2006</b:URL>
    <b:Author>
      <b:Author>
        <b:NameList>
          <b:Person>
            <b:Last>României</b:Last>
            <b:First>Parlamentul</b:First>
          </b:Person>
        </b:NameList>
      </b:Author>
    </b:Author>
    <b:RefOrder>43</b:RefOrder>
  </b:Source>
  <b:Source>
    <b:Tag>Aut24</b:Tag>
    <b:SourceType>InternetSite</b:SourceType>
    <b:Guid>{06FDFA0C-805B-444C-8A16-853BA8A57EA3}</b:Guid>
    <b:Title>Clasificarea Internațională Standard a Educației – ISCED</b:Title>
    <b:YearAccessed>2024</b:YearAccessed>
    <b:MonthAccessed>March</b:MonthAccessed>
    <b:DayAccessed>22</b:DayAccessed>
    <b:URL>https://www.anc.edu.ro/clasificarea-internationala-standard-a-educatiei-isced/</b:URL>
    <b:Author>
      <b:Author>
        <b:NameList>
          <b:Person>
            <b:Last>Calificări</b:Last>
            <b:First>Autoritatea</b:First>
            <b:Middle>Națională pentru</b:Middle>
          </b:Person>
        </b:NameList>
      </b:Author>
    </b:Author>
    <b:RefOrder>44</b:RefOrder>
  </b:Source>
</b:Sources>
</file>

<file path=customXml/itemProps1.xml><?xml version="1.0" encoding="utf-8"?>
<ds:datastoreItem xmlns:ds="http://schemas.openxmlformats.org/officeDocument/2006/customXml" ds:itemID="{FFF66B26-11E4-4B75-9A21-94F667323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xi</dc:creator>
  <cp:keywords/>
  <dc:description/>
  <cp:lastModifiedBy>ADRIANA BEATRICE BALGIU (24557)</cp:lastModifiedBy>
  <cp:revision>31</cp:revision>
  <dcterms:created xsi:type="dcterms:W3CDTF">2025-09-12T05:52:00Z</dcterms:created>
  <dcterms:modified xsi:type="dcterms:W3CDTF">2025-10-19T15:01:00Z</dcterms:modified>
</cp:coreProperties>
</file>